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939A" w14:textId="3FD5A6AC" w:rsidR="007653F6" w:rsidRPr="007653F6" w:rsidRDefault="007653F6" w:rsidP="00B62793">
      <w:pPr>
        <w:jc w:val="center"/>
        <w:rPr>
          <w:rFonts w:ascii="Times New Roman" w:hAnsi="Times New Roman" w:cs="Times New Roman"/>
          <w:sz w:val="24"/>
          <w:szCs w:val="24"/>
        </w:rPr>
      </w:pPr>
      <w:r w:rsidRPr="005F7D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A7DD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F7D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5B1B">
        <w:rPr>
          <w:rFonts w:ascii="Times New Roman" w:hAnsi="Times New Roman" w:cs="Times New Roman"/>
          <w:sz w:val="24"/>
          <w:szCs w:val="24"/>
        </w:rPr>
        <w:t>C</w:t>
      </w:r>
      <w:r w:rsidR="00725B1B" w:rsidRPr="00725B1B">
        <w:rPr>
          <w:rFonts w:ascii="Times New Roman" w:hAnsi="Times New Roman" w:cs="Times New Roman"/>
          <w:sz w:val="24"/>
          <w:szCs w:val="24"/>
        </w:rPr>
        <w:t>linicopathological</w:t>
      </w:r>
      <w:r w:rsidRPr="005F7DAD">
        <w:rPr>
          <w:rFonts w:ascii="Times New Roman" w:hAnsi="Times New Roman" w:cs="Times New Roman"/>
          <w:sz w:val="24"/>
          <w:szCs w:val="24"/>
        </w:rPr>
        <w:t xml:space="preserve"> characteristics of human GBs used in this study.</w:t>
      </w:r>
    </w:p>
    <w:p w14:paraId="30CF3395" w14:textId="77777777" w:rsidR="007653F6" w:rsidRDefault="007653F6"/>
    <w:tbl>
      <w:tblPr>
        <w:tblStyle w:val="a7"/>
        <w:tblW w:w="129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1167"/>
        <w:gridCol w:w="1952"/>
        <w:gridCol w:w="1134"/>
        <w:gridCol w:w="992"/>
        <w:gridCol w:w="709"/>
        <w:gridCol w:w="2268"/>
        <w:gridCol w:w="1134"/>
        <w:gridCol w:w="1134"/>
        <w:gridCol w:w="1275"/>
      </w:tblGrid>
      <w:tr w:rsidR="00297DF3" w:rsidRPr="00512074" w14:paraId="71570098" w14:textId="52384F4F" w:rsidTr="00310F3D">
        <w:trPr>
          <w:trHeight w:val="771"/>
          <w:jc w:val="center"/>
        </w:trPr>
        <w:tc>
          <w:tcPr>
            <w:tcW w:w="1167" w:type="dxa"/>
            <w:tcBorders>
              <w:top w:val="single" w:sz="18" w:space="0" w:color="auto"/>
              <w:bottom w:val="single" w:sz="4" w:space="0" w:color="auto"/>
            </w:tcBorders>
          </w:tcPr>
          <w:p w14:paraId="330C05E8" w14:textId="77777777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7F033" w14:textId="65AED230" w:rsidR="00297DF3" w:rsidRPr="00512074" w:rsidRDefault="00297DF3" w:rsidP="00297DF3">
            <w:pPr>
              <w:tabs>
                <w:tab w:val="left" w:pos="5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6B78BA3" w14:textId="0F64A7D9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19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74B1BF" w14:textId="59A0191D" w:rsidR="00297DF3" w:rsidRPr="00512074" w:rsidRDefault="00297DF3" w:rsidP="0029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Histopatholog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D3DBCF" w14:textId="6E5954E0" w:rsidR="00297DF3" w:rsidRPr="00512074" w:rsidRDefault="00297DF3" w:rsidP="0013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WHO Grad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A44B7E" w14:textId="1D4EDF03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F122ED" w14:textId="0A7BDB12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5ACA6C" w14:textId="17F65ED0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06DDF0" w14:textId="77777777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Extent of surgical</w:t>
            </w:r>
          </w:p>
          <w:p w14:paraId="234697B8" w14:textId="6C7D2DBB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2FA431" w14:textId="2755D7DA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TMZ treatment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D8C634" w14:textId="713F30DD" w:rsidR="00297DF3" w:rsidRPr="00512074" w:rsidRDefault="00297DF3" w:rsidP="00297D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4"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</w:p>
        </w:tc>
      </w:tr>
      <w:tr w:rsidR="00B900BF" w:rsidRPr="00512074" w14:paraId="0F2FCADA" w14:textId="324BEE11" w:rsidTr="00436EF0">
        <w:trPr>
          <w:jc w:val="center"/>
        </w:trPr>
        <w:tc>
          <w:tcPr>
            <w:tcW w:w="1167" w:type="dxa"/>
          </w:tcPr>
          <w:p w14:paraId="48977E18" w14:textId="31878BA3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1BEB763" w14:textId="2004940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6429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C8E27A7" w14:textId="4E9585F5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437F0" w14:textId="2A2D613F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32DF35" w14:textId="3957377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A9D92F" w14:textId="01D7B55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A0ACEB" w14:textId="2F96810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-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9DEF13" w14:textId="5D9CCF2E" w:rsidR="00B900BF" w:rsidRPr="00512074" w:rsidRDefault="00B900BF" w:rsidP="0051207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EF2D69" w14:textId="14D5670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33B82A" w14:textId="238DE03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900BF" w:rsidRPr="00512074" w14:paraId="668120B7" w14:textId="57FAAD2A" w:rsidTr="00436EF0">
        <w:trPr>
          <w:jc w:val="center"/>
        </w:trPr>
        <w:tc>
          <w:tcPr>
            <w:tcW w:w="1167" w:type="dxa"/>
          </w:tcPr>
          <w:p w14:paraId="3C2A5EA9" w14:textId="28548E19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vAlign w:val="center"/>
          </w:tcPr>
          <w:p w14:paraId="3785BAAD" w14:textId="0AC45A35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7225</w:t>
            </w:r>
          </w:p>
        </w:tc>
        <w:tc>
          <w:tcPr>
            <w:tcW w:w="1952" w:type="dxa"/>
            <w:vAlign w:val="center"/>
          </w:tcPr>
          <w:p w14:paraId="20576281" w14:textId="104A106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134" w:type="dxa"/>
            <w:vAlign w:val="center"/>
          </w:tcPr>
          <w:p w14:paraId="536AB8AB" w14:textId="68362B47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992" w:type="dxa"/>
            <w:vAlign w:val="center"/>
          </w:tcPr>
          <w:p w14:paraId="403B4EBD" w14:textId="58287A7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vAlign w:val="center"/>
          </w:tcPr>
          <w:p w14:paraId="3E48819A" w14:textId="4BB73820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268" w:type="dxa"/>
            <w:vAlign w:val="center"/>
          </w:tcPr>
          <w:p w14:paraId="5DB21A38" w14:textId="119CA8D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Right 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33329" w14:textId="0802C42A" w:rsidR="00B900BF" w:rsidRPr="00512074" w:rsidRDefault="00B900BF" w:rsidP="0051207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4E8CAF" w14:textId="531EEDE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D0EFED" w14:textId="08EAAFF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E49BFE4" w14:textId="052CC74C" w:rsidTr="00297DF3">
        <w:trPr>
          <w:jc w:val="center"/>
        </w:trPr>
        <w:tc>
          <w:tcPr>
            <w:tcW w:w="1167" w:type="dxa"/>
          </w:tcPr>
          <w:p w14:paraId="4AC76566" w14:textId="20E83F8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7" w:type="dxa"/>
            <w:vAlign w:val="center"/>
          </w:tcPr>
          <w:p w14:paraId="02D0EC65" w14:textId="6F67485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1388</w:t>
            </w:r>
          </w:p>
        </w:tc>
        <w:tc>
          <w:tcPr>
            <w:tcW w:w="1952" w:type="dxa"/>
            <w:vAlign w:val="center"/>
          </w:tcPr>
          <w:p w14:paraId="24097EFD" w14:textId="6067FCA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134" w:type="dxa"/>
            <w:vAlign w:val="center"/>
          </w:tcPr>
          <w:p w14:paraId="1B596E68" w14:textId="38A4A9D2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992" w:type="dxa"/>
            <w:vAlign w:val="center"/>
          </w:tcPr>
          <w:p w14:paraId="50ED42A1" w14:textId="2D45F71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9"/>
            <w:r w:rsidRPr="00512074">
              <w:rPr>
                <w:rFonts w:ascii="Times New Roman" w:hAnsi="Times New Roman" w:cs="Times New Roman"/>
                <w:szCs w:val="21"/>
              </w:rPr>
              <w:t>Male</w:t>
            </w:r>
            <w:bookmarkEnd w:id="0"/>
          </w:p>
        </w:tc>
        <w:tc>
          <w:tcPr>
            <w:tcW w:w="709" w:type="dxa"/>
            <w:vAlign w:val="center"/>
          </w:tcPr>
          <w:p w14:paraId="3921F2D4" w14:textId="6A7D60E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268" w:type="dxa"/>
            <w:vAlign w:val="center"/>
          </w:tcPr>
          <w:p w14:paraId="0CB7505F" w14:textId="700A351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Lef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411DE" w14:textId="034B07E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B2104" w14:textId="5A0C0EB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0C847F" w14:textId="1DFA61B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492CFC08" w14:textId="1BCCB482" w:rsidTr="00297DF3">
        <w:trPr>
          <w:jc w:val="center"/>
        </w:trPr>
        <w:tc>
          <w:tcPr>
            <w:tcW w:w="1167" w:type="dxa"/>
          </w:tcPr>
          <w:p w14:paraId="67791689" w14:textId="18BA549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vAlign w:val="center"/>
          </w:tcPr>
          <w:p w14:paraId="6E539CA4" w14:textId="50798C2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8060</w:t>
            </w:r>
          </w:p>
        </w:tc>
        <w:tc>
          <w:tcPr>
            <w:tcW w:w="1952" w:type="dxa"/>
            <w:vAlign w:val="center"/>
          </w:tcPr>
          <w:p w14:paraId="18AD2183" w14:textId="7BB46F6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134" w:type="dxa"/>
            <w:vAlign w:val="center"/>
          </w:tcPr>
          <w:p w14:paraId="44EB61A7" w14:textId="00A663C8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992" w:type="dxa"/>
            <w:vAlign w:val="center"/>
          </w:tcPr>
          <w:p w14:paraId="150E0CF3" w14:textId="0290A6A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vAlign w:val="center"/>
          </w:tcPr>
          <w:p w14:paraId="5713927A" w14:textId="48290C6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268" w:type="dxa"/>
            <w:vAlign w:val="center"/>
          </w:tcPr>
          <w:p w14:paraId="756D9ED6" w14:textId="1C88472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735E4" w14:textId="3F00050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C62254" w14:textId="4491090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3A7E1D" w14:textId="2066998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4348361F" w14:textId="7CF678CF" w:rsidTr="00297DF3">
        <w:trPr>
          <w:jc w:val="center"/>
        </w:trPr>
        <w:tc>
          <w:tcPr>
            <w:tcW w:w="1167" w:type="dxa"/>
          </w:tcPr>
          <w:p w14:paraId="7AF19333" w14:textId="6867346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vAlign w:val="center"/>
          </w:tcPr>
          <w:p w14:paraId="5DCDA7CE" w14:textId="0245ADD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9080</w:t>
            </w:r>
          </w:p>
        </w:tc>
        <w:tc>
          <w:tcPr>
            <w:tcW w:w="1952" w:type="dxa"/>
            <w:vAlign w:val="center"/>
          </w:tcPr>
          <w:p w14:paraId="35AB6F11" w14:textId="1E2FDA3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134" w:type="dxa"/>
            <w:vAlign w:val="center"/>
          </w:tcPr>
          <w:p w14:paraId="0CD0A1DE" w14:textId="1C2054F4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992" w:type="dxa"/>
            <w:vAlign w:val="center"/>
          </w:tcPr>
          <w:p w14:paraId="3ADE6816" w14:textId="6E5D771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vAlign w:val="center"/>
          </w:tcPr>
          <w:p w14:paraId="014BF4CE" w14:textId="367AB8B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268" w:type="dxa"/>
            <w:vAlign w:val="center"/>
          </w:tcPr>
          <w:p w14:paraId="2EF84336" w14:textId="093FF18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512074">
              <w:rPr>
                <w:rFonts w:ascii="Times New Roman" w:hAnsi="Times New Roman" w:cs="Times New Roman"/>
                <w:szCs w:val="21"/>
              </w:rPr>
              <w:t>Right</w:t>
            </w:r>
            <w:bookmarkStart w:id="2" w:name="OLE_LINK7"/>
            <w:bookmarkEnd w:id="1"/>
            <w:r w:rsidRPr="00512074">
              <w:rPr>
                <w:rFonts w:ascii="Times New Roman" w:hAnsi="Times New Roman" w:cs="Times New Roman"/>
                <w:szCs w:val="21"/>
              </w:rPr>
              <w:t xml:space="preserve"> parietal</w:t>
            </w:r>
            <w:bookmarkEnd w:id="2"/>
            <w:r w:rsidRPr="00512074">
              <w:rPr>
                <w:rFonts w:ascii="Times New Roman" w:hAnsi="Times New Roman" w:cs="Times New Roman"/>
                <w:szCs w:val="21"/>
              </w:rPr>
              <w:t>-occipi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F81DF" w14:textId="4210CCF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801F3" w14:textId="47C99A5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296782" w14:textId="51256F1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2FA1FB8" w14:textId="1F8CA33D" w:rsidTr="00436EF0">
        <w:trPr>
          <w:jc w:val="center"/>
        </w:trPr>
        <w:tc>
          <w:tcPr>
            <w:tcW w:w="1167" w:type="dxa"/>
          </w:tcPr>
          <w:p w14:paraId="0E11AF41" w14:textId="2C93E26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45126C4" w14:textId="393880A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3</w:t>
            </w: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8490F6E" w14:textId="299D751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E1F42F" w14:textId="19A1B442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61876A" w14:textId="1ED0323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94CD45" w14:textId="1D1850D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E0A24E" w14:textId="312CD4A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RANGE!L2"/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-parietal</w:t>
            </w:r>
            <w:bookmarkEnd w:id="3"/>
          </w:p>
        </w:tc>
        <w:tc>
          <w:tcPr>
            <w:tcW w:w="1134" w:type="dxa"/>
            <w:shd w:val="clear" w:color="auto" w:fill="auto"/>
            <w:vAlign w:val="center"/>
          </w:tcPr>
          <w:p w14:paraId="727975BA" w14:textId="4BEC1AD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3741E" w14:textId="6131A8E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114D61" w14:textId="6D9A8F5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DA81F09" w14:textId="6873615B" w:rsidTr="00297DF3">
        <w:trPr>
          <w:jc w:val="center"/>
        </w:trPr>
        <w:tc>
          <w:tcPr>
            <w:tcW w:w="1167" w:type="dxa"/>
          </w:tcPr>
          <w:p w14:paraId="7568719D" w14:textId="5B9AFBF9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09FCD49" w14:textId="7618DE3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D930B51" w14:textId="6BB7968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25D2D4" w14:textId="44C2D960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60166" w14:textId="3C57747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4050EA" w14:textId="7EE5149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FFBDAF" w14:textId="579101A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463B6B" w14:textId="3F3C248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AAF3B" w14:textId="78118DB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309761" w14:textId="080CC84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15190DA7" w14:textId="76D70B45" w:rsidTr="00297DF3">
        <w:trPr>
          <w:jc w:val="center"/>
        </w:trPr>
        <w:tc>
          <w:tcPr>
            <w:tcW w:w="1167" w:type="dxa"/>
          </w:tcPr>
          <w:p w14:paraId="7D4E546B" w14:textId="0D9C727D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7E30FA5" w14:textId="11024EA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0055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4CDBEF8D" w14:textId="620D51B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81E06C" w14:textId="3B0B6A22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8B4DCE" w14:textId="778CC6B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347EA6" w14:textId="55F6B12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458D16" w14:textId="7C0B3F4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02AB8" w14:textId="0EE6DB2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4172A" w14:textId="63D8356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EE5910" w14:textId="3E8A564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FD8E83C" w14:textId="2E83FD0F" w:rsidTr="00297DF3">
        <w:trPr>
          <w:jc w:val="center"/>
        </w:trPr>
        <w:tc>
          <w:tcPr>
            <w:tcW w:w="1167" w:type="dxa"/>
          </w:tcPr>
          <w:p w14:paraId="24EC1572" w14:textId="6DA89D16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D2D82E0" w14:textId="357888D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5432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602C8F4" w14:textId="3710C8D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422F7" w14:textId="6A59E58C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E2DE8" w14:textId="3B7771A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D3DE64" w14:textId="64DEFAC0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104133" w14:textId="0085E84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C9AF5A" w14:textId="2268D00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0FF74C" w14:textId="3440491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E270D5" w14:textId="658CC51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46FD45A" w14:textId="65AC59F6" w:rsidTr="00297DF3">
        <w:trPr>
          <w:jc w:val="center"/>
        </w:trPr>
        <w:tc>
          <w:tcPr>
            <w:tcW w:w="1167" w:type="dxa"/>
          </w:tcPr>
          <w:p w14:paraId="54F2BCF9" w14:textId="102D3806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F524194" w14:textId="23CF94E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9205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1AAA74D" w14:textId="728254D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11B54" w14:textId="16C7CD96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21DA3" w14:textId="094D595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97D1EE" w14:textId="1CA4083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8CE272" w14:textId="0510B99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RANGE!L6"/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  <w:bookmarkEnd w:id="4"/>
          </w:p>
        </w:tc>
        <w:tc>
          <w:tcPr>
            <w:tcW w:w="1134" w:type="dxa"/>
            <w:shd w:val="clear" w:color="auto" w:fill="auto"/>
            <w:vAlign w:val="center"/>
          </w:tcPr>
          <w:p w14:paraId="58024F24" w14:textId="10B5813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F39522" w14:textId="4739CF0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C67CE9" w14:textId="3070A16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5A75BA0E" w14:textId="58D06258" w:rsidTr="00297DF3">
        <w:trPr>
          <w:jc w:val="center"/>
        </w:trPr>
        <w:tc>
          <w:tcPr>
            <w:tcW w:w="1167" w:type="dxa"/>
          </w:tcPr>
          <w:p w14:paraId="1B3F6427" w14:textId="54BEE802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0E7E513" w14:textId="6440066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9243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B4BB1B0" w14:textId="4712036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C9817" w14:textId="5A77C9CA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35F8D" w14:textId="52B6A33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5A314" w14:textId="2317CF7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342C23" w14:textId="2A5F902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454BF" w14:textId="4CE87B3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925CC" w14:textId="097B9E6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DE7A4A" w14:textId="61D6D65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1BCEE6A6" w14:textId="045B1D73" w:rsidTr="00297DF3">
        <w:trPr>
          <w:jc w:val="center"/>
        </w:trPr>
        <w:tc>
          <w:tcPr>
            <w:tcW w:w="1167" w:type="dxa"/>
          </w:tcPr>
          <w:p w14:paraId="018A72AF" w14:textId="77ADABD8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16F85F9" w14:textId="0F5DBF0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2485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E7387F5" w14:textId="5E6A579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3AE6E" w14:textId="4E82F2E7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75F12" w14:textId="696EDFE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C6F65A" w14:textId="1872388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7DDFD9" w14:textId="042F189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7AF38" w14:textId="0713896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FB158E" w14:textId="7E9CD6C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C60643" w14:textId="38685FE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0CD92C07" w14:textId="3B5FF065" w:rsidTr="00297DF3">
        <w:trPr>
          <w:jc w:val="center"/>
        </w:trPr>
        <w:tc>
          <w:tcPr>
            <w:tcW w:w="1167" w:type="dxa"/>
          </w:tcPr>
          <w:p w14:paraId="38022D9F" w14:textId="76252FC9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B5076F4" w14:textId="0C37546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4860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8F0433C" w14:textId="6F3658F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03168" w14:textId="25A7106C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45019" w14:textId="185B3D3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1CFCF" w14:textId="6D0E928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164E51" w14:textId="3EAAE5F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RANGE!L9"/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  <w:bookmarkEnd w:id="5"/>
          </w:p>
        </w:tc>
        <w:tc>
          <w:tcPr>
            <w:tcW w:w="1134" w:type="dxa"/>
            <w:shd w:val="clear" w:color="auto" w:fill="auto"/>
            <w:vAlign w:val="center"/>
          </w:tcPr>
          <w:p w14:paraId="19971CA1" w14:textId="1DBCE3A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2D72B" w14:textId="56DECC5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2DB48F" w14:textId="4DD0BB6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40834A1D" w14:textId="1E11D0C3" w:rsidTr="00297DF3">
        <w:trPr>
          <w:jc w:val="center"/>
        </w:trPr>
        <w:tc>
          <w:tcPr>
            <w:tcW w:w="1167" w:type="dxa"/>
          </w:tcPr>
          <w:p w14:paraId="11AB6CC4" w14:textId="2755B102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27ACE75" w14:textId="68258B6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0740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C4EFDAD" w14:textId="67F674B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669EE8" w14:textId="4540DDB4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AF895" w14:textId="0685E5A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4F3ED9" w14:textId="7552C6C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842157" w14:textId="6237F7A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124BE9" w14:textId="7296A6F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148FC" w14:textId="02E0C00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95C331" w14:textId="4883B06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5D600F71" w14:textId="271E479F" w:rsidTr="00297DF3">
        <w:trPr>
          <w:jc w:val="center"/>
        </w:trPr>
        <w:tc>
          <w:tcPr>
            <w:tcW w:w="1167" w:type="dxa"/>
          </w:tcPr>
          <w:p w14:paraId="3C21475B" w14:textId="12103213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7BF077E" w14:textId="7F497D0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768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468F0ECA" w14:textId="0DBF8F0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37470D" w14:textId="76DC4E47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ADBE99" w14:textId="1C5D01E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75DD9C" w14:textId="3CD38C1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272906" w14:textId="202403C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0F941" w14:textId="436B79F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8EB0F" w14:textId="19B8709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874823" w14:textId="09A619E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3626C971" w14:textId="7255A920" w:rsidTr="00297DF3">
        <w:trPr>
          <w:jc w:val="center"/>
        </w:trPr>
        <w:tc>
          <w:tcPr>
            <w:tcW w:w="1167" w:type="dxa"/>
          </w:tcPr>
          <w:p w14:paraId="216EE37D" w14:textId="30ABD317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3D4FAC" w14:textId="04F3DDC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5460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026495B" w14:textId="2997B97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91A06" w14:textId="4540A74B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C83C96" w14:textId="3A7C555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C90941" w14:textId="6727D9A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02FAEF" w14:textId="0FC27FB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RANGE!L12"/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parietal</w:t>
            </w:r>
            <w:bookmarkEnd w:id="6"/>
          </w:p>
        </w:tc>
        <w:tc>
          <w:tcPr>
            <w:tcW w:w="1134" w:type="dxa"/>
            <w:shd w:val="clear" w:color="auto" w:fill="auto"/>
            <w:vAlign w:val="center"/>
          </w:tcPr>
          <w:p w14:paraId="5D31A261" w14:textId="03B50BD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14A4A" w14:textId="5E8689F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D050DF" w14:textId="34535A3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40860BBD" w14:textId="2C340490" w:rsidTr="00297DF3">
        <w:trPr>
          <w:jc w:val="center"/>
        </w:trPr>
        <w:tc>
          <w:tcPr>
            <w:tcW w:w="1167" w:type="dxa"/>
          </w:tcPr>
          <w:p w14:paraId="1E665B2B" w14:textId="5ADAAC9E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90AD084" w14:textId="532D592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6447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EEE10F8" w14:textId="4962252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E0311" w14:textId="6A807D66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985826" w14:textId="6259226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7A93C1" w14:textId="3E5D005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1D5EBA" w14:textId="72DC264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ight </w:t>
            </w:r>
            <w:proofErr w:type="spellStart"/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arace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3389A96" w14:textId="7AAB768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4A8EB" w14:textId="2F27CA1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FBB72F" w14:textId="7F0810D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2C641073" w14:textId="299170E7" w:rsidTr="00297DF3">
        <w:trPr>
          <w:jc w:val="center"/>
        </w:trPr>
        <w:tc>
          <w:tcPr>
            <w:tcW w:w="1167" w:type="dxa"/>
          </w:tcPr>
          <w:p w14:paraId="1FBB95FA" w14:textId="00F4CB99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3592184" w14:textId="6B675A8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6642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D67A921" w14:textId="4B4F18F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D05192" w14:textId="54DF25AC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62E2D" w14:textId="2EF0BFA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B6298D" w14:textId="18E7AFD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8751A6" w14:textId="7631F90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occipi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F7BFB" w14:textId="5AAD664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11C07" w14:textId="4C4D862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9A9EB2" w14:textId="62F9A9A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5ACF2EF" w14:textId="190479E3" w:rsidTr="00297DF3">
        <w:trPr>
          <w:jc w:val="center"/>
        </w:trPr>
        <w:tc>
          <w:tcPr>
            <w:tcW w:w="1167" w:type="dxa"/>
          </w:tcPr>
          <w:p w14:paraId="0343585A" w14:textId="516FB7A5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5D7CA32" w14:textId="7192DD4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8407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12749F68" w14:textId="56A37936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417F3" w14:textId="0F2B5A45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77D79" w14:textId="6DA05BD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C56DA4" w14:textId="2EAD034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012185" w14:textId="6FDBCF7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-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AE1FD" w14:textId="2F728F5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41C24" w14:textId="29D4853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7FD61F" w14:textId="767BED3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FC92681" w14:textId="229E9190" w:rsidTr="00297DF3">
        <w:trPr>
          <w:jc w:val="center"/>
        </w:trPr>
        <w:tc>
          <w:tcPr>
            <w:tcW w:w="1167" w:type="dxa"/>
          </w:tcPr>
          <w:p w14:paraId="45587FA0" w14:textId="0129CCAD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6F0AC92" w14:textId="27553BF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2604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A190653" w14:textId="552CCDC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47B37" w14:textId="3A6BC3CD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7B762" w14:textId="5CDB4BD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D3129A" w14:textId="76E3E687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19E1AB" w14:textId="18D9255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-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AFB6F" w14:textId="56B3B54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5A3EE" w14:textId="3A5FF9B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C5B595" w14:textId="0CE09C4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4736FA7" w14:textId="7D288A5E" w:rsidTr="00297DF3">
        <w:trPr>
          <w:jc w:val="center"/>
        </w:trPr>
        <w:tc>
          <w:tcPr>
            <w:tcW w:w="1167" w:type="dxa"/>
          </w:tcPr>
          <w:p w14:paraId="793A06DB" w14:textId="2B5A6454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2D72696" w14:textId="03A34CD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901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2F02EEB" w14:textId="57EDA75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44D2D4" w14:textId="0ADFC782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8C066" w14:textId="74F1A41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D9B112" w14:textId="542B85F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88B27D" w14:textId="6B836A3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-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40911" w14:textId="7F49C39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CEFCAD" w14:textId="02320BF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3ABB86" w14:textId="17203D6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82B9249" w14:textId="22AC3DDB" w:rsidTr="00297DF3">
        <w:trPr>
          <w:jc w:val="center"/>
        </w:trPr>
        <w:tc>
          <w:tcPr>
            <w:tcW w:w="1167" w:type="dxa"/>
          </w:tcPr>
          <w:p w14:paraId="44594A0A" w14:textId="1BA50A28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B8F4C03" w14:textId="0E5A78E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8941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1363C9C3" w14:textId="02FC165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FF9EE" w14:textId="12FEE5F8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4133A" w14:textId="560776C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4263FA" w14:textId="13546E5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8E2163" w14:textId="6EE60D3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-callosu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9A0CA7" w14:textId="518D1D0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71227" w14:textId="6DCDBEF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E7855D" w14:textId="1F93495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02DECE49" w14:textId="227D76BA" w:rsidTr="00297DF3">
        <w:trPr>
          <w:jc w:val="center"/>
        </w:trPr>
        <w:tc>
          <w:tcPr>
            <w:tcW w:w="1167" w:type="dxa"/>
          </w:tcPr>
          <w:p w14:paraId="5B260FB0" w14:textId="3B34B726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A97E930" w14:textId="72D0802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3052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0D9BB24" w14:textId="7503E9F7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D32B7" w14:textId="01385DEB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F59C3" w14:textId="0F4965D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E39263" w14:textId="3425682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E07631" w14:textId="667493C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C0C8B" w14:textId="21147ED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89100A" w14:textId="29EA81D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513CF4" w14:textId="1D85728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C9562B0" w14:textId="402069CB" w:rsidTr="00297DF3">
        <w:trPr>
          <w:jc w:val="center"/>
        </w:trPr>
        <w:tc>
          <w:tcPr>
            <w:tcW w:w="1167" w:type="dxa"/>
          </w:tcPr>
          <w:p w14:paraId="2AA6487C" w14:textId="1FF4B148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FFB9F93" w14:textId="6EADEAC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8664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325C20F" w14:textId="587C5E0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2BCCD" w14:textId="054DDDC9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1C7FC" w14:textId="5F3C7C4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41DB46" w14:textId="4D8A60C0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5E20CA" w14:textId="4FD2078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4D6FB1" w14:textId="3049255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FB6BE" w14:textId="74B6A3C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8A7068" w14:textId="0A9D650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5F7DA24F" w14:textId="064154F3" w:rsidTr="00297DF3">
        <w:trPr>
          <w:jc w:val="center"/>
        </w:trPr>
        <w:tc>
          <w:tcPr>
            <w:tcW w:w="1167" w:type="dxa"/>
          </w:tcPr>
          <w:p w14:paraId="17177A7A" w14:textId="3FC1CF96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9F7E3D0" w14:textId="25A3B0E7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0930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5EB6F5C" w14:textId="39FAF80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1C2397" w14:textId="44CFD251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8E4BC5" w14:textId="49DDE52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D9E55" w14:textId="7EE7DA5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93FC6C" w14:textId="5FB868A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771644" w14:textId="7CD6A7D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A4AA3" w14:textId="3CF6BAC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CE2589" w14:textId="0D0FA6B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7883A3D" w14:textId="16DA9812" w:rsidTr="00297DF3">
        <w:trPr>
          <w:jc w:val="center"/>
        </w:trPr>
        <w:tc>
          <w:tcPr>
            <w:tcW w:w="1167" w:type="dxa"/>
          </w:tcPr>
          <w:p w14:paraId="0CA22C1A" w14:textId="4D42C415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1C8983F" w14:textId="0F3BF8A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3802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785AA24" w14:textId="36E0A890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CE74B" w14:textId="5ADF0429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A1F546" w14:textId="40C565F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4B4DC7" w14:textId="4797BE9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68A002" w14:textId="48E4D95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86AFE" w14:textId="3F2391C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0E35C" w14:textId="7E324E6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0273F5" w14:textId="209693F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53FDF3F4" w14:textId="78D8C0A0" w:rsidTr="00297DF3">
        <w:trPr>
          <w:jc w:val="center"/>
        </w:trPr>
        <w:tc>
          <w:tcPr>
            <w:tcW w:w="1167" w:type="dxa"/>
          </w:tcPr>
          <w:p w14:paraId="615B6A9C" w14:textId="00CE49EC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02F2BDF" w14:textId="5853FB7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9428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CB2F1A3" w14:textId="3DCE2EE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CDC13" w14:textId="29B3704C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C38112" w14:textId="5295F19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3B63E9" w14:textId="795CC56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997CEF" w14:textId="7242C29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BF536" w14:textId="79C2574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1B504" w14:textId="7CE76E6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AA8175" w14:textId="2B6B874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59040F2E" w14:textId="77777777" w:rsidTr="00297DF3">
        <w:trPr>
          <w:jc w:val="center"/>
        </w:trPr>
        <w:tc>
          <w:tcPr>
            <w:tcW w:w="1167" w:type="dxa"/>
          </w:tcPr>
          <w:p w14:paraId="5FDBD1FF" w14:textId="05320D2C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E491404" w14:textId="096DC504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1587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491B903" w14:textId="53D6F1AD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73A6F2" w14:textId="0EAA1D95" w:rsidR="00B900BF" w:rsidRPr="00512074" w:rsidRDefault="00B900BF" w:rsidP="0013451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D85940" w14:textId="6AFAB849" w:rsidR="00B900BF" w:rsidRPr="00512074" w:rsidRDefault="00B900BF" w:rsidP="0051207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E49CBB" w14:textId="5D619EAA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5D796B" w14:textId="706D3491" w:rsidR="00B900BF" w:rsidRPr="00512074" w:rsidRDefault="00B900BF" w:rsidP="0051207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RANGE!L23"/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  <w:bookmarkEnd w:id="7"/>
          </w:p>
        </w:tc>
        <w:tc>
          <w:tcPr>
            <w:tcW w:w="1134" w:type="dxa"/>
            <w:shd w:val="clear" w:color="auto" w:fill="auto"/>
            <w:vAlign w:val="center"/>
          </w:tcPr>
          <w:p w14:paraId="1C07C7CA" w14:textId="4DA4256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85E45" w14:textId="7B8CFF8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956302" w14:textId="1E57CAD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33B3268D" w14:textId="1AE0EDB8" w:rsidTr="00297DF3">
        <w:trPr>
          <w:jc w:val="center"/>
        </w:trPr>
        <w:tc>
          <w:tcPr>
            <w:tcW w:w="1167" w:type="dxa"/>
          </w:tcPr>
          <w:p w14:paraId="0F2EE921" w14:textId="562F6B79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084ABA2" w14:textId="03869FF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981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CB95772" w14:textId="55C6732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5C71FA" w14:textId="7AD11E4E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D5B30" w14:textId="51FFED5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F01256" w14:textId="5D8C802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ED601E" w14:textId="5336F62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9A8A5" w14:textId="303332E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90C136" w14:textId="0240F8A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671DA9" w14:textId="5C57183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2BD078F" w14:textId="70E5309F" w:rsidTr="00297DF3">
        <w:trPr>
          <w:jc w:val="center"/>
        </w:trPr>
        <w:tc>
          <w:tcPr>
            <w:tcW w:w="1167" w:type="dxa"/>
          </w:tcPr>
          <w:p w14:paraId="76C52789" w14:textId="1418F10E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ADAB8B9" w14:textId="702A486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378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3ED98AE" w14:textId="5A121CF6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70E46" w14:textId="588B55EA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B5CB5" w14:textId="6A40C9E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E07E51" w14:textId="5ADD330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41EB42" w14:textId="47436C9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Righ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E06B5" w14:textId="7038C33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20923" w14:textId="7D449A6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552344" w14:textId="717F0A4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6D0F291" w14:textId="145EADE7" w:rsidTr="00297DF3">
        <w:trPr>
          <w:jc w:val="center"/>
        </w:trPr>
        <w:tc>
          <w:tcPr>
            <w:tcW w:w="1167" w:type="dxa"/>
          </w:tcPr>
          <w:p w14:paraId="53D37C50" w14:textId="25159AEA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8D7E1DA" w14:textId="5865F84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839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D00270F" w14:textId="13CE1B1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7537F" w14:textId="16745624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B224D" w14:textId="5347A72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FC4C9" w14:textId="143967C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635A0F" w14:textId="0F7E97A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temporal-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CA3B4" w14:textId="6D87203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79D06" w14:textId="1079A95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941629" w14:textId="2AF0F97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02EC8487" w14:textId="774A62E8" w:rsidTr="00297DF3">
        <w:trPr>
          <w:jc w:val="center"/>
        </w:trPr>
        <w:tc>
          <w:tcPr>
            <w:tcW w:w="1167" w:type="dxa"/>
          </w:tcPr>
          <w:p w14:paraId="1B5220ED" w14:textId="0B392DB4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8F6A7A6" w14:textId="7B7F826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6547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98A78A0" w14:textId="5EC3824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426C7E" w14:textId="49E25806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48D37F" w14:textId="4138329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E6920C" w14:textId="468A2F96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F4C7A1" w14:textId="2FCF401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temporal-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33AFB0" w14:textId="0F42603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C4B7EE" w14:textId="2125874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C1A1E1" w14:textId="50FBFFB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286DA8F3" w14:textId="40EB93E8" w:rsidTr="00297DF3">
        <w:trPr>
          <w:jc w:val="center"/>
        </w:trPr>
        <w:tc>
          <w:tcPr>
            <w:tcW w:w="1167" w:type="dxa"/>
          </w:tcPr>
          <w:p w14:paraId="1D7AFF92" w14:textId="7479701D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6A4DC00" w14:textId="5B04C05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6987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D98C53E" w14:textId="6EA190B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3B2D1" w14:textId="733AC082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7FC6DA" w14:textId="61321AF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C8B9D" w14:textId="02FE676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9D51C2" w14:textId="11C527A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E3F1BE" w14:textId="0BE23FB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73014" w14:textId="628439D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AC2A21" w14:textId="076C68A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4432859B" w14:textId="1BA8E675" w:rsidTr="00297DF3">
        <w:trPr>
          <w:jc w:val="center"/>
        </w:trPr>
        <w:tc>
          <w:tcPr>
            <w:tcW w:w="1167" w:type="dxa"/>
          </w:tcPr>
          <w:p w14:paraId="4FA57BCB" w14:textId="2A7E7B39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1F7338B" w14:textId="6352AF4D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2640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538116FD" w14:textId="29D57B5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5BCA4B" w14:textId="27B21D55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C65AE" w14:textId="0AC640DE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859429" w14:textId="60C1F23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F7AFB6" w14:textId="291398D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F29CB" w14:textId="406D50C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D1A484" w14:textId="5B3A63F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F7040D" w14:textId="2D0E418F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2EDA1D21" w14:textId="774E9D5A" w:rsidTr="00297DF3">
        <w:trPr>
          <w:jc w:val="center"/>
        </w:trPr>
        <w:tc>
          <w:tcPr>
            <w:tcW w:w="1167" w:type="dxa"/>
          </w:tcPr>
          <w:p w14:paraId="61EC981C" w14:textId="2232EFA7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13C5363" w14:textId="7E3F156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1308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257F320" w14:textId="7183EF3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6FD9F" w14:textId="09611D08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CA54A" w14:textId="321752B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DCA44" w14:textId="36C27AB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372BA0" w14:textId="6575CE0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parie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F2CAF" w14:textId="40402F5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FE46D" w14:textId="2A3696D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C852FD" w14:textId="6944DB6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05655642" w14:textId="37CDC8DC" w:rsidTr="00297DF3">
        <w:trPr>
          <w:jc w:val="center"/>
        </w:trPr>
        <w:tc>
          <w:tcPr>
            <w:tcW w:w="1167" w:type="dxa"/>
          </w:tcPr>
          <w:p w14:paraId="6F0D783E" w14:textId="5B3A636B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09C4BC4" w14:textId="345F312C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0052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7134A57" w14:textId="44A2E7B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79E90" w14:textId="05F2A045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AA6B5" w14:textId="07E13C1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4A4C47" w14:textId="0FFA691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B5DBCC" w14:textId="1C162C1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-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A50AE" w14:textId="24BD89A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96573" w14:textId="1204A15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80F7EE" w14:textId="71A42F9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708CC3A9" w14:textId="3C2629FD" w:rsidTr="00297DF3">
        <w:trPr>
          <w:jc w:val="center"/>
        </w:trPr>
        <w:tc>
          <w:tcPr>
            <w:tcW w:w="1167" w:type="dxa"/>
          </w:tcPr>
          <w:p w14:paraId="69DF288B" w14:textId="566EB4CE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BAAC6B2" w14:textId="169E340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1401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1954E4B" w14:textId="5E28524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94C7D" w14:textId="34447C5D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284EEC" w14:textId="0A1E574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688E2D" w14:textId="28C0074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3423BC" w14:textId="0F0F0EB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-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EDBF4" w14:textId="4B175CC2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18B6B" w14:textId="0D08F14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CED0A3" w14:textId="2A8E98C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2F8A565D" w14:textId="010173DC" w:rsidTr="00297DF3">
        <w:trPr>
          <w:jc w:val="center"/>
        </w:trPr>
        <w:tc>
          <w:tcPr>
            <w:tcW w:w="1167" w:type="dxa"/>
          </w:tcPr>
          <w:p w14:paraId="317D752C" w14:textId="5EE23F95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4B52394" w14:textId="1B48A585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2199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422A00A" w14:textId="79A6264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246BF" w14:textId="2789E58D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40E02F" w14:textId="321120C0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E539E6" w14:textId="788CF0F1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C6BA5D" w14:textId="08C906A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-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38BDB" w14:textId="4AFCB98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F9CAC" w14:textId="5484A17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56CBC3" w14:textId="676574C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046CED17" w14:textId="6AE60750" w:rsidTr="00297DF3">
        <w:trPr>
          <w:jc w:val="center"/>
        </w:trPr>
        <w:tc>
          <w:tcPr>
            <w:tcW w:w="1167" w:type="dxa"/>
          </w:tcPr>
          <w:p w14:paraId="15C289EB" w14:textId="6551F282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B603D00" w14:textId="461DBBD3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7466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61117AC" w14:textId="16AC9EE9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5DFE6" w14:textId="2CBAEE0A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2B6028" w14:textId="408DC315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4C410" w14:textId="22DFE45B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406195" w14:textId="2A57649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4AFB9" w14:textId="3421054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0F969" w14:textId="53589E79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6A3781" w14:textId="4CA6AF44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1E36C41" w14:textId="20421FCD" w:rsidTr="00297DF3">
        <w:trPr>
          <w:jc w:val="center"/>
        </w:trPr>
        <w:tc>
          <w:tcPr>
            <w:tcW w:w="1167" w:type="dxa"/>
          </w:tcPr>
          <w:p w14:paraId="0730871B" w14:textId="5EA3B2E1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D1854B5" w14:textId="37E70958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3249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69767F77" w14:textId="7C643F7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04DEA9" w14:textId="5C466085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DEB87D" w14:textId="5BFDB60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5844A3" w14:textId="314E17D4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4D1D44" w14:textId="208C737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F85E6" w14:textId="72B1CC61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8DBC2" w14:textId="0B45C44B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5A2D5E" w14:textId="17E73F8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445D5465" w14:textId="33194144" w:rsidTr="00297DF3">
        <w:trPr>
          <w:jc w:val="center"/>
        </w:trPr>
        <w:tc>
          <w:tcPr>
            <w:tcW w:w="1167" w:type="dxa"/>
          </w:tcPr>
          <w:p w14:paraId="20AD88C7" w14:textId="5DBD94D4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A74B970" w14:textId="511C81BE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9842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AFAC039" w14:textId="14A4C6D7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D2FEF" w14:textId="3C1A6CD6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14CCE0" w14:textId="684AB968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047A2D" w14:textId="455509D7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6A1EC1" w14:textId="1C1FF553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07106" w14:textId="2B564DC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T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35914" w14:textId="7AD6532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322C01" w14:textId="4F930D56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B900BF" w:rsidRPr="00512074" w14:paraId="60D01D56" w14:textId="218DE881" w:rsidTr="00436EF0">
        <w:trPr>
          <w:jc w:val="center"/>
        </w:trPr>
        <w:tc>
          <w:tcPr>
            <w:tcW w:w="1167" w:type="dxa"/>
            <w:tcBorders>
              <w:bottom w:val="single" w:sz="18" w:space="0" w:color="auto"/>
            </w:tcBorders>
          </w:tcPr>
          <w:p w14:paraId="084461C2" w14:textId="1A160DA4" w:rsidR="00B900BF" w:rsidRPr="00512074" w:rsidRDefault="00B900BF" w:rsidP="00512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20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52E1D9" w14:textId="5FDAE5EF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0898</w:t>
            </w:r>
          </w:p>
        </w:tc>
        <w:tc>
          <w:tcPr>
            <w:tcW w:w="19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AEF994" w14:textId="730F401A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GB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CA981FF" w14:textId="48DF8150" w:rsidR="00B900BF" w:rsidRPr="00512074" w:rsidRDefault="00B900BF" w:rsidP="0013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DED0EBF" w14:textId="1D75C24A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A5B79A5" w14:textId="4B1F66F2" w:rsidR="00B900BF" w:rsidRPr="00512074" w:rsidRDefault="00B900BF" w:rsidP="00512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58319BD" w14:textId="0B892E2D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Left fronta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5DA593A" w14:textId="7AD04547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 w:val="22"/>
              </w:rPr>
              <w:t>GT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84B2E7" w14:textId="21F0BB1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B82DEFD" w14:textId="5B60A78C" w:rsidR="00B900BF" w:rsidRPr="00512074" w:rsidRDefault="00B900BF" w:rsidP="005120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2074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</w:tbl>
    <w:p w14:paraId="3FBB2219" w14:textId="0C959613" w:rsidR="00E4604F" w:rsidRDefault="00934BF0" w:rsidP="00B62793">
      <w:pPr>
        <w:ind w:firstLineChars="600" w:firstLine="1260"/>
        <w:rPr>
          <w:rFonts w:ascii="Times New Roman" w:eastAsia="黑体" w:hAnsi="Times New Roman" w:cs="Times New Roman"/>
          <w:szCs w:val="21"/>
        </w:rPr>
      </w:pPr>
      <w:r w:rsidRPr="00934BF0">
        <w:rPr>
          <w:rFonts w:ascii="Times New Roman" w:eastAsia="黑体" w:hAnsi="Times New Roman" w:cs="Times New Roman"/>
          <w:szCs w:val="21"/>
        </w:rPr>
        <w:t>Abbreviations: GB, Glioblastoma; GTR, Gross total resection; PR, Partial resection.</w:t>
      </w:r>
    </w:p>
    <w:p w14:paraId="64A486BD" w14:textId="16D1FACC" w:rsidR="00F273A3" w:rsidRPr="00032F4C" w:rsidRDefault="00F273A3" w:rsidP="00B62793">
      <w:pPr>
        <w:ind w:firstLineChars="600" w:firstLine="1260"/>
        <w:rPr>
          <w:rFonts w:ascii="Times New Roman" w:eastAsia="黑体" w:hAnsi="Times New Roman" w:cs="Times New Roman"/>
          <w:szCs w:val="21"/>
        </w:rPr>
      </w:pPr>
    </w:p>
    <w:p w14:paraId="108F1A70" w14:textId="5CF5E240" w:rsidR="00F273A3" w:rsidRDefault="00F273A3" w:rsidP="00B62793">
      <w:pPr>
        <w:ind w:firstLineChars="600" w:firstLine="1260"/>
        <w:rPr>
          <w:rFonts w:ascii="Times New Roman" w:eastAsia="黑体" w:hAnsi="Times New Roman" w:cs="Times New Roman"/>
          <w:szCs w:val="21"/>
        </w:rPr>
      </w:pPr>
    </w:p>
    <w:p w14:paraId="5FF5877E" w14:textId="695BC93C" w:rsidR="00F273A3" w:rsidRDefault="00F273A3" w:rsidP="00B62793">
      <w:pPr>
        <w:ind w:firstLineChars="600" w:firstLine="1260"/>
        <w:rPr>
          <w:rFonts w:ascii="Times New Roman" w:eastAsia="黑体" w:hAnsi="Times New Roman" w:cs="Times New Roman"/>
          <w:szCs w:val="21"/>
        </w:rPr>
      </w:pPr>
    </w:p>
    <w:p w14:paraId="0143E22F" w14:textId="2448E152" w:rsidR="00F273A3" w:rsidRDefault="00F273A3" w:rsidP="00B62793">
      <w:pPr>
        <w:ind w:firstLineChars="600" w:firstLine="1260"/>
        <w:rPr>
          <w:rFonts w:ascii="Times New Roman" w:eastAsia="黑体" w:hAnsi="Times New Roman" w:cs="Times New Roman"/>
          <w:szCs w:val="21"/>
        </w:rPr>
      </w:pPr>
    </w:p>
    <w:p w14:paraId="1AF8BBC4" w14:textId="33FD36ED" w:rsidR="00F273A3" w:rsidRDefault="00F273A3" w:rsidP="00E322C3">
      <w:pPr>
        <w:ind w:firstLineChars="200" w:firstLine="480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5F7D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500E4" w:rsidRPr="00C500E4">
        <w:rPr>
          <w:rFonts w:ascii="Times New Roman" w:eastAsia="黑体" w:hAnsi="Times New Roman" w:cs="Times New Roman"/>
          <w:sz w:val="24"/>
          <w:szCs w:val="24"/>
        </w:rPr>
        <w:t xml:space="preserve">Primers used for </w:t>
      </w:r>
      <w:proofErr w:type="spellStart"/>
      <w:r w:rsidR="00C500E4" w:rsidRPr="00C500E4">
        <w:rPr>
          <w:rFonts w:ascii="Times New Roman" w:eastAsia="黑体" w:hAnsi="Times New Roman" w:cs="Times New Roman"/>
          <w:sz w:val="24"/>
          <w:szCs w:val="24"/>
        </w:rPr>
        <w:t>qRT</w:t>
      </w:r>
      <w:proofErr w:type="spellEnd"/>
      <w:r w:rsidR="00C500E4" w:rsidRPr="00C500E4">
        <w:rPr>
          <w:rFonts w:ascii="Times New Roman" w:eastAsia="黑体" w:hAnsi="Times New Roman" w:cs="Times New Roman"/>
          <w:sz w:val="24"/>
          <w:szCs w:val="24"/>
        </w:rPr>
        <w:t>-PCR.</w:t>
      </w:r>
    </w:p>
    <w:p w14:paraId="0B40344C" w14:textId="77777777" w:rsidR="00E05BE5" w:rsidRDefault="00E05BE5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tbl>
      <w:tblPr>
        <w:tblStyle w:val="a7"/>
        <w:tblW w:w="46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1675"/>
        <w:gridCol w:w="5695"/>
        <w:gridCol w:w="5675"/>
      </w:tblGrid>
      <w:tr w:rsidR="00FF5262" w:rsidRPr="00045838" w14:paraId="599FEA4E" w14:textId="77777777" w:rsidTr="00310F3D">
        <w:trPr>
          <w:trHeight w:val="539"/>
          <w:jc w:val="center"/>
        </w:trPr>
        <w:tc>
          <w:tcPr>
            <w:tcW w:w="64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04C85F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88132699"/>
            <w:r w:rsidRPr="000458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1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87A686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838">
              <w:rPr>
                <w:rFonts w:ascii="Times New Roman" w:hAnsi="Times New Roman" w:cs="Times New Roman"/>
                <w:sz w:val="24"/>
                <w:szCs w:val="24"/>
              </w:rPr>
              <w:t>Forward Primer Sequence (5' - 3')</w:t>
            </w:r>
          </w:p>
        </w:tc>
        <w:tc>
          <w:tcPr>
            <w:tcW w:w="217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0C3D7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838">
              <w:rPr>
                <w:rFonts w:ascii="Times New Roman" w:hAnsi="Times New Roman" w:cs="Times New Roman"/>
                <w:sz w:val="24"/>
                <w:szCs w:val="24"/>
              </w:rPr>
              <w:t>Reverse Primer Sequence (5' - 3')</w:t>
            </w:r>
          </w:p>
        </w:tc>
      </w:tr>
      <w:tr w:rsidR="00FF5262" w:rsidRPr="00045838" w14:paraId="36055E1F" w14:textId="77777777" w:rsidTr="00C500E4">
        <w:trPr>
          <w:trHeight w:val="539"/>
          <w:jc w:val="center"/>
        </w:trPr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66ECA2F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ATG5</w:t>
            </w:r>
          </w:p>
        </w:tc>
        <w:tc>
          <w:tcPr>
            <w:tcW w:w="2183" w:type="pct"/>
            <w:tcBorders>
              <w:top w:val="single" w:sz="4" w:space="0" w:color="auto"/>
            </w:tcBorders>
            <w:vAlign w:val="center"/>
          </w:tcPr>
          <w:p w14:paraId="1F3444B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AAGATGTGCTTCGAGATGTGT</w:t>
            </w:r>
          </w:p>
        </w:tc>
        <w:tc>
          <w:tcPr>
            <w:tcW w:w="2175" w:type="pct"/>
            <w:tcBorders>
              <w:top w:val="single" w:sz="4" w:space="0" w:color="auto"/>
            </w:tcBorders>
            <w:vAlign w:val="center"/>
          </w:tcPr>
          <w:p w14:paraId="333C93F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ACTTTGTCAGTTACCAACGTCA</w:t>
            </w:r>
          </w:p>
        </w:tc>
      </w:tr>
      <w:tr w:rsidR="00C500E4" w:rsidRPr="00045838" w14:paraId="38B6E8B9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06F89A9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ATG7</w:t>
            </w:r>
          </w:p>
        </w:tc>
        <w:tc>
          <w:tcPr>
            <w:tcW w:w="2183" w:type="pct"/>
            <w:vAlign w:val="center"/>
          </w:tcPr>
          <w:p w14:paraId="0A503A3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AGTTTGCCCCTTTTAGTAGTGC</w:t>
            </w:r>
          </w:p>
        </w:tc>
        <w:tc>
          <w:tcPr>
            <w:tcW w:w="2175" w:type="pct"/>
            <w:vAlign w:val="center"/>
          </w:tcPr>
          <w:p w14:paraId="42D6779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AGCCGATACTCGTTCAGC</w:t>
            </w:r>
          </w:p>
        </w:tc>
      </w:tr>
      <w:tr w:rsidR="00C500E4" w:rsidRPr="00045838" w14:paraId="51B62D4E" w14:textId="77777777" w:rsidTr="00C500E4">
        <w:trPr>
          <w:trHeight w:val="539"/>
          <w:jc w:val="center"/>
        </w:trPr>
        <w:tc>
          <w:tcPr>
            <w:tcW w:w="642" w:type="pct"/>
            <w:vAlign w:val="center"/>
          </w:tcPr>
          <w:p w14:paraId="5C0AC74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LC3B</w:t>
            </w:r>
          </w:p>
        </w:tc>
        <w:tc>
          <w:tcPr>
            <w:tcW w:w="2183" w:type="pct"/>
            <w:vAlign w:val="center"/>
          </w:tcPr>
          <w:p w14:paraId="248B4F2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AGAAGCAGCTTCCTGTTCTGG</w:t>
            </w:r>
          </w:p>
        </w:tc>
        <w:tc>
          <w:tcPr>
            <w:tcW w:w="2175" w:type="pct"/>
            <w:vAlign w:val="center"/>
          </w:tcPr>
          <w:p w14:paraId="0F69322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GTCCGTTCACCAACAGGAAG</w:t>
            </w:r>
          </w:p>
        </w:tc>
      </w:tr>
      <w:tr w:rsidR="00C500E4" w:rsidRPr="00045838" w14:paraId="4A4285B1" w14:textId="77777777" w:rsidTr="00C500E4">
        <w:trPr>
          <w:trHeight w:val="539"/>
          <w:jc w:val="center"/>
        </w:trPr>
        <w:tc>
          <w:tcPr>
            <w:tcW w:w="642" w:type="pct"/>
            <w:vAlign w:val="center"/>
          </w:tcPr>
          <w:p w14:paraId="54F4DE14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BECN1</w:t>
            </w:r>
          </w:p>
        </w:tc>
        <w:tc>
          <w:tcPr>
            <w:tcW w:w="2183" w:type="pct"/>
            <w:vAlign w:val="center"/>
          </w:tcPr>
          <w:p w14:paraId="50F88FD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TGTCTCTCGCAGATTCATC</w:t>
            </w:r>
          </w:p>
        </w:tc>
        <w:tc>
          <w:tcPr>
            <w:tcW w:w="2175" w:type="pct"/>
            <w:vAlign w:val="center"/>
          </w:tcPr>
          <w:p w14:paraId="6AB203A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CAGTCTTCGGCTGAGGTTCT</w:t>
            </w:r>
          </w:p>
        </w:tc>
      </w:tr>
      <w:tr w:rsidR="00C500E4" w:rsidRPr="00045838" w14:paraId="3F7D8425" w14:textId="77777777" w:rsidTr="00C500E4">
        <w:trPr>
          <w:trHeight w:val="539"/>
          <w:jc w:val="center"/>
        </w:trPr>
        <w:tc>
          <w:tcPr>
            <w:tcW w:w="642" w:type="pct"/>
            <w:vAlign w:val="center"/>
          </w:tcPr>
          <w:p w14:paraId="750FAC5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HMGB1</w:t>
            </w:r>
          </w:p>
        </w:tc>
        <w:tc>
          <w:tcPr>
            <w:tcW w:w="2183" w:type="pct"/>
            <w:vAlign w:val="center"/>
          </w:tcPr>
          <w:p w14:paraId="75538C06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ATGGCAAAAGCGGACAAGG</w:t>
            </w:r>
          </w:p>
        </w:tc>
        <w:tc>
          <w:tcPr>
            <w:tcW w:w="2175" w:type="pct"/>
            <w:vAlign w:val="center"/>
          </w:tcPr>
          <w:p w14:paraId="212FBD4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TTCGCAACATCACCAATGGA</w:t>
            </w:r>
          </w:p>
        </w:tc>
      </w:tr>
      <w:tr w:rsidR="00C500E4" w:rsidRPr="00045838" w14:paraId="7565F376" w14:textId="77777777" w:rsidTr="00C500E4">
        <w:trPr>
          <w:trHeight w:val="539"/>
          <w:jc w:val="center"/>
        </w:trPr>
        <w:tc>
          <w:tcPr>
            <w:tcW w:w="642" w:type="pct"/>
            <w:vAlign w:val="center"/>
          </w:tcPr>
          <w:p w14:paraId="4D43452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D68</w:t>
            </w:r>
          </w:p>
        </w:tc>
        <w:tc>
          <w:tcPr>
            <w:tcW w:w="2183" w:type="pct"/>
            <w:vAlign w:val="center"/>
          </w:tcPr>
          <w:p w14:paraId="28BFB39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AAATGCCACGGTTCATCCA</w:t>
            </w:r>
          </w:p>
        </w:tc>
        <w:tc>
          <w:tcPr>
            <w:tcW w:w="2175" w:type="pct"/>
            <w:vAlign w:val="center"/>
          </w:tcPr>
          <w:p w14:paraId="5D5A89D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GGGGTTCAGTACAGAGATGC</w:t>
            </w:r>
          </w:p>
        </w:tc>
      </w:tr>
      <w:tr w:rsidR="00C500E4" w:rsidRPr="00045838" w14:paraId="2217D7C8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6339DC3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IFNA</w:t>
            </w:r>
          </w:p>
        </w:tc>
        <w:tc>
          <w:tcPr>
            <w:tcW w:w="2183" w:type="pct"/>
            <w:vAlign w:val="center"/>
          </w:tcPr>
          <w:p w14:paraId="3DC22EF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CCAACGCAAAGCAATACA</w:t>
            </w:r>
          </w:p>
        </w:tc>
        <w:tc>
          <w:tcPr>
            <w:tcW w:w="2175" w:type="pct"/>
            <w:vAlign w:val="center"/>
          </w:tcPr>
          <w:p w14:paraId="5D91167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ATTGCAGGCAGGACAACC</w:t>
            </w:r>
          </w:p>
        </w:tc>
      </w:tr>
      <w:tr w:rsidR="00C500E4" w:rsidRPr="00045838" w14:paraId="19AA60B9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07BDD38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INOS</w:t>
            </w:r>
          </w:p>
        </w:tc>
        <w:tc>
          <w:tcPr>
            <w:tcW w:w="2183" w:type="pct"/>
            <w:vAlign w:val="center"/>
          </w:tcPr>
          <w:p w14:paraId="18677FB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TCTACACCTCCAATGTGACC</w:t>
            </w:r>
          </w:p>
        </w:tc>
        <w:tc>
          <w:tcPr>
            <w:tcW w:w="2175" w:type="pct"/>
            <w:vAlign w:val="center"/>
          </w:tcPr>
          <w:p w14:paraId="559A408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TGCCGAGATTTGAGCCTCATG</w:t>
            </w:r>
          </w:p>
        </w:tc>
      </w:tr>
      <w:tr w:rsidR="00C500E4" w:rsidRPr="00045838" w14:paraId="710F7581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384D5F5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NFA</w:t>
            </w:r>
          </w:p>
        </w:tc>
        <w:tc>
          <w:tcPr>
            <w:tcW w:w="2183" w:type="pct"/>
            <w:vAlign w:val="center"/>
          </w:tcPr>
          <w:p w14:paraId="0B4F670C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TGTGAGGAGGACGAACAT</w:t>
            </w:r>
          </w:p>
        </w:tc>
        <w:tc>
          <w:tcPr>
            <w:tcW w:w="2175" w:type="pct"/>
            <w:vAlign w:val="center"/>
          </w:tcPr>
          <w:p w14:paraId="0030F40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TTGAGGGTGTCTGAAGGA</w:t>
            </w:r>
          </w:p>
        </w:tc>
      </w:tr>
      <w:tr w:rsidR="00C500E4" w:rsidRPr="00045838" w14:paraId="6882F57D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791BCD7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ARG1</w:t>
            </w:r>
          </w:p>
        </w:tc>
        <w:tc>
          <w:tcPr>
            <w:tcW w:w="2183" w:type="pct"/>
            <w:vAlign w:val="center"/>
          </w:tcPr>
          <w:p w14:paraId="3AA5991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GGACAGACTAGGAATTGGCA</w:t>
            </w:r>
          </w:p>
        </w:tc>
        <w:tc>
          <w:tcPr>
            <w:tcW w:w="2175" w:type="pct"/>
            <w:vAlign w:val="center"/>
          </w:tcPr>
          <w:p w14:paraId="7DEF830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AGTCCGTCAACATCAAAACT</w:t>
            </w:r>
          </w:p>
        </w:tc>
      </w:tr>
      <w:tr w:rsidR="00C500E4" w:rsidRPr="00045838" w14:paraId="084C659E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0310BB1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D163</w:t>
            </w:r>
          </w:p>
        </w:tc>
        <w:tc>
          <w:tcPr>
            <w:tcW w:w="2183" w:type="pct"/>
            <w:vAlign w:val="center"/>
          </w:tcPr>
          <w:p w14:paraId="33E7274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GGGAGAGTGGAAGTGAAAG</w:t>
            </w:r>
          </w:p>
        </w:tc>
        <w:tc>
          <w:tcPr>
            <w:tcW w:w="2175" w:type="pct"/>
            <w:vAlign w:val="center"/>
          </w:tcPr>
          <w:p w14:paraId="45DB475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TACAAATCACAGAGACCGCT</w:t>
            </w:r>
          </w:p>
        </w:tc>
      </w:tr>
      <w:tr w:rsidR="00C500E4" w:rsidRPr="00045838" w14:paraId="4DAFBCF9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75E31AC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D206</w:t>
            </w:r>
          </w:p>
        </w:tc>
        <w:tc>
          <w:tcPr>
            <w:tcW w:w="2183" w:type="pct"/>
            <w:vAlign w:val="center"/>
          </w:tcPr>
          <w:p w14:paraId="2487A0A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CCAACACCAGCTCCTCAAGA</w:t>
            </w:r>
          </w:p>
        </w:tc>
        <w:tc>
          <w:tcPr>
            <w:tcW w:w="2175" w:type="pct"/>
            <w:vAlign w:val="center"/>
          </w:tcPr>
          <w:p w14:paraId="022B2ED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AAAACGCTCGCGCATTGTCCA</w:t>
            </w:r>
          </w:p>
        </w:tc>
      </w:tr>
      <w:tr w:rsidR="00C500E4" w:rsidRPr="00045838" w14:paraId="533565F8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69F18D6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SF2</w:t>
            </w:r>
          </w:p>
        </w:tc>
        <w:tc>
          <w:tcPr>
            <w:tcW w:w="2183" w:type="pct"/>
            <w:vAlign w:val="center"/>
          </w:tcPr>
          <w:p w14:paraId="72C9827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CCTGAACCTGAGTAGAGACAC</w:t>
            </w:r>
          </w:p>
        </w:tc>
        <w:tc>
          <w:tcPr>
            <w:tcW w:w="2175" w:type="pct"/>
            <w:vAlign w:val="center"/>
          </w:tcPr>
          <w:p w14:paraId="379E692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GCTGCTTGTAGTGGCTGG</w:t>
            </w:r>
          </w:p>
        </w:tc>
      </w:tr>
      <w:tr w:rsidR="00C500E4" w:rsidRPr="00045838" w14:paraId="48FED160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295C2A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CL2</w:t>
            </w:r>
          </w:p>
        </w:tc>
        <w:tc>
          <w:tcPr>
            <w:tcW w:w="2183" w:type="pct"/>
            <w:vAlign w:val="center"/>
          </w:tcPr>
          <w:p w14:paraId="06590ED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AATCACCAGCAGCAAGTGTCC</w:t>
            </w:r>
          </w:p>
        </w:tc>
        <w:tc>
          <w:tcPr>
            <w:tcW w:w="2175" w:type="pct"/>
            <w:vAlign w:val="center"/>
          </w:tcPr>
          <w:p w14:paraId="219AC18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CCTGAACCCACTTCTGCTTGG</w:t>
            </w:r>
          </w:p>
        </w:tc>
      </w:tr>
      <w:tr w:rsidR="00C500E4" w:rsidRPr="00045838" w14:paraId="69C542CF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72B3235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IL-1B</w:t>
            </w:r>
          </w:p>
        </w:tc>
        <w:tc>
          <w:tcPr>
            <w:tcW w:w="2183" w:type="pct"/>
            <w:vAlign w:val="center"/>
          </w:tcPr>
          <w:p w14:paraId="5D5FCE2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GATGGCTTATTACAGTGGCAA</w:t>
            </w:r>
          </w:p>
        </w:tc>
        <w:tc>
          <w:tcPr>
            <w:tcW w:w="2175" w:type="pct"/>
            <w:vAlign w:val="center"/>
          </w:tcPr>
          <w:p w14:paraId="3F743FE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CGGAGATTCGTAGCTGGA</w:t>
            </w:r>
          </w:p>
        </w:tc>
      </w:tr>
      <w:tr w:rsidR="00C500E4" w:rsidRPr="00045838" w14:paraId="1333EADD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FA0E5A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IL-6</w:t>
            </w:r>
          </w:p>
        </w:tc>
        <w:tc>
          <w:tcPr>
            <w:tcW w:w="2183" w:type="pct"/>
            <w:vAlign w:val="center"/>
          </w:tcPr>
          <w:p w14:paraId="6A96109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CTCACCTCTTCAGAACGAATTG</w:t>
            </w:r>
          </w:p>
        </w:tc>
        <w:tc>
          <w:tcPr>
            <w:tcW w:w="2175" w:type="pct"/>
            <w:vAlign w:val="center"/>
          </w:tcPr>
          <w:p w14:paraId="1A06D55C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ATCTTTGGAAGGTTCAGGTTG</w:t>
            </w:r>
          </w:p>
        </w:tc>
      </w:tr>
      <w:tr w:rsidR="00C500E4" w:rsidRPr="00045838" w14:paraId="66658C4E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9C5DBD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CL22</w:t>
            </w:r>
          </w:p>
        </w:tc>
        <w:tc>
          <w:tcPr>
            <w:tcW w:w="2183" w:type="pct"/>
            <w:vAlign w:val="center"/>
          </w:tcPr>
          <w:p w14:paraId="4690238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CGCCTACAGACTGCACTC</w:t>
            </w:r>
          </w:p>
        </w:tc>
        <w:tc>
          <w:tcPr>
            <w:tcW w:w="2175" w:type="pct"/>
            <w:vAlign w:val="center"/>
          </w:tcPr>
          <w:p w14:paraId="22B0742C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ACGGTAACGGACGTAATCAC</w:t>
            </w:r>
          </w:p>
        </w:tc>
      </w:tr>
      <w:tr w:rsidR="00C500E4" w:rsidRPr="00045838" w14:paraId="3AA0AD2C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60C481BF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VEGF</w:t>
            </w:r>
          </w:p>
        </w:tc>
        <w:tc>
          <w:tcPr>
            <w:tcW w:w="2183" w:type="pct"/>
            <w:vAlign w:val="center"/>
          </w:tcPr>
          <w:p w14:paraId="6DB26E6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GGCAGAATCATCACGAAGT</w:t>
            </w:r>
          </w:p>
        </w:tc>
        <w:tc>
          <w:tcPr>
            <w:tcW w:w="2175" w:type="pct"/>
            <w:vAlign w:val="center"/>
          </w:tcPr>
          <w:p w14:paraId="714336F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GGTCTCGATTGGATGGCA</w:t>
            </w:r>
          </w:p>
        </w:tc>
      </w:tr>
      <w:tr w:rsidR="00C500E4" w:rsidRPr="00045838" w14:paraId="218A2D60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1204C2C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cl2</w:t>
            </w:r>
          </w:p>
        </w:tc>
        <w:tc>
          <w:tcPr>
            <w:tcW w:w="2183" w:type="pct"/>
            <w:vAlign w:val="center"/>
          </w:tcPr>
          <w:p w14:paraId="0F17100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TAAAAACCTGGATCGGAACCAA</w:t>
            </w:r>
          </w:p>
        </w:tc>
        <w:tc>
          <w:tcPr>
            <w:tcW w:w="2175" w:type="pct"/>
            <w:vAlign w:val="center"/>
          </w:tcPr>
          <w:p w14:paraId="02CD8594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ATTAGCTTCAGATTTACGGGT</w:t>
            </w:r>
          </w:p>
        </w:tc>
      </w:tr>
      <w:tr w:rsidR="00C500E4" w:rsidRPr="00045838" w14:paraId="62B892C3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CFB6E9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Il-1b</w:t>
            </w:r>
          </w:p>
        </w:tc>
        <w:tc>
          <w:tcPr>
            <w:tcW w:w="2183" w:type="pct"/>
            <w:vAlign w:val="center"/>
          </w:tcPr>
          <w:p w14:paraId="64CEF9A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AACTGTTCCTGAACTCAACT</w:t>
            </w:r>
          </w:p>
        </w:tc>
        <w:tc>
          <w:tcPr>
            <w:tcW w:w="2175" w:type="pct"/>
            <w:vAlign w:val="center"/>
          </w:tcPr>
          <w:p w14:paraId="734CC1E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CTTTTGGGGTCCGTCAACT</w:t>
            </w:r>
          </w:p>
        </w:tc>
      </w:tr>
      <w:tr w:rsidR="00C500E4" w:rsidRPr="00045838" w14:paraId="077F1442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5DE331CF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Il-6</w:t>
            </w:r>
          </w:p>
        </w:tc>
        <w:tc>
          <w:tcPr>
            <w:tcW w:w="2183" w:type="pct"/>
            <w:vAlign w:val="center"/>
          </w:tcPr>
          <w:p w14:paraId="6FFAAC6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AGTCCTTCCTACCCCAATTTCC</w:t>
            </w:r>
          </w:p>
        </w:tc>
        <w:tc>
          <w:tcPr>
            <w:tcW w:w="2175" w:type="pct"/>
            <w:vAlign w:val="center"/>
          </w:tcPr>
          <w:p w14:paraId="7EB52CA8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TGGTCCTTAGCCACTCCTTC</w:t>
            </w:r>
          </w:p>
        </w:tc>
      </w:tr>
      <w:tr w:rsidR="00C500E4" w:rsidRPr="00045838" w14:paraId="119CDDA5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3138D8C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Ptgs2</w:t>
            </w:r>
          </w:p>
        </w:tc>
        <w:tc>
          <w:tcPr>
            <w:tcW w:w="2183" w:type="pct"/>
            <w:vAlign w:val="center"/>
          </w:tcPr>
          <w:p w14:paraId="6CE0477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GAGCAACTATTCCAAACCAGC</w:t>
            </w:r>
          </w:p>
        </w:tc>
        <w:tc>
          <w:tcPr>
            <w:tcW w:w="2175" w:type="pct"/>
            <w:vAlign w:val="center"/>
          </w:tcPr>
          <w:p w14:paraId="73229AE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ACGTAGTCTTCGATCACTATC</w:t>
            </w:r>
          </w:p>
        </w:tc>
      </w:tr>
      <w:tr w:rsidR="00C500E4" w:rsidRPr="00045838" w14:paraId="390BD043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9EFBB1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nfa</w:t>
            </w:r>
            <w:proofErr w:type="spellEnd"/>
          </w:p>
        </w:tc>
        <w:tc>
          <w:tcPr>
            <w:tcW w:w="2183" w:type="pct"/>
            <w:vAlign w:val="center"/>
          </w:tcPr>
          <w:p w14:paraId="0CE8308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CTCACACTCAGATCATCTTCT</w:t>
            </w:r>
          </w:p>
        </w:tc>
        <w:tc>
          <w:tcPr>
            <w:tcW w:w="2175" w:type="pct"/>
            <w:vAlign w:val="center"/>
          </w:tcPr>
          <w:p w14:paraId="429A6B1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TACGACGTGGGCTACAG</w:t>
            </w:r>
          </w:p>
        </w:tc>
      </w:tr>
      <w:tr w:rsidR="00C500E4" w:rsidRPr="00045838" w14:paraId="6A310A6A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154171EF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Arg1</w:t>
            </w:r>
          </w:p>
        </w:tc>
        <w:tc>
          <w:tcPr>
            <w:tcW w:w="2183" w:type="pct"/>
            <w:vAlign w:val="center"/>
          </w:tcPr>
          <w:p w14:paraId="0ABC9E44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TGGGTGGATGCTCACACTG</w:t>
            </w:r>
          </w:p>
        </w:tc>
        <w:tc>
          <w:tcPr>
            <w:tcW w:w="2175" w:type="pct"/>
            <w:vAlign w:val="center"/>
          </w:tcPr>
          <w:p w14:paraId="01105246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ACACGATGTCTTTGGCAGA</w:t>
            </w:r>
          </w:p>
        </w:tc>
      </w:tr>
      <w:tr w:rsidR="00C500E4" w:rsidRPr="00045838" w14:paraId="5C6ACCA0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76696D2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cl24</w:t>
            </w:r>
          </w:p>
        </w:tc>
        <w:tc>
          <w:tcPr>
            <w:tcW w:w="2183" w:type="pct"/>
            <w:vAlign w:val="center"/>
          </w:tcPr>
          <w:p w14:paraId="458E7FD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TCTGTGACCATCCCCTCAT</w:t>
            </w:r>
          </w:p>
        </w:tc>
        <w:tc>
          <w:tcPr>
            <w:tcW w:w="2175" w:type="pct"/>
            <w:vAlign w:val="center"/>
          </w:tcPr>
          <w:p w14:paraId="06CC086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TGTATGTGCCTCTGAACCCAC</w:t>
            </w:r>
          </w:p>
        </w:tc>
      </w:tr>
      <w:tr w:rsidR="00C500E4" w:rsidRPr="00045838" w14:paraId="681F3B04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08391056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cr2</w:t>
            </w:r>
          </w:p>
        </w:tc>
        <w:tc>
          <w:tcPr>
            <w:tcW w:w="2183" w:type="pct"/>
            <w:vAlign w:val="center"/>
          </w:tcPr>
          <w:p w14:paraId="1034708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CCACGGCATACTATCAACATC</w:t>
            </w:r>
          </w:p>
        </w:tc>
        <w:tc>
          <w:tcPr>
            <w:tcW w:w="2175" w:type="pct"/>
            <w:vAlign w:val="center"/>
          </w:tcPr>
          <w:p w14:paraId="46CE019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AAGGCTCACCATCATCGTAG</w:t>
            </w:r>
          </w:p>
        </w:tc>
      </w:tr>
      <w:tr w:rsidR="00C500E4" w:rsidRPr="00045838" w14:paraId="4D9CE473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112807C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d200r1</w:t>
            </w:r>
          </w:p>
        </w:tc>
        <w:tc>
          <w:tcPr>
            <w:tcW w:w="2183" w:type="pct"/>
            <w:vAlign w:val="center"/>
          </w:tcPr>
          <w:p w14:paraId="47BE684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GCATTTCCAGTATCACAAGG</w:t>
            </w:r>
          </w:p>
        </w:tc>
        <w:tc>
          <w:tcPr>
            <w:tcW w:w="2175" w:type="pct"/>
            <w:vAlign w:val="center"/>
          </w:tcPr>
          <w:p w14:paraId="6EB26A1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AATGGCCGACAAAGTAAGG</w:t>
            </w:r>
          </w:p>
        </w:tc>
      </w:tr>
      <w:tr w:rsidR="00C500E4" w:rsidRPr="00045838" w14:paraId="5428A01C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16F4DF6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Chil3</w:t>
            </w:r>
          </w:p>
        </w:tc>
        <w:tc>
          <w:tcPr>
            <w:tcW w:w="2183" w:type="pct"/>
            <w:vAlign w:val="center"/>
          </w:tcPr>
          <w:p w14:paraId="4B2C35A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ACAAGCTGGTCTGCTACTTC</w:t>
            </w:r>
          </w:p>
        </w:tc>
        <w:tc>
          <w:tcPr>
            <w:tcW w:w="2175" w:type="pct"/>
            <w:vAlign w:val="center"/>
          </w:tcPr>
          <w:p w14:paraId="7A135ECC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GTGCTAAGCATGTTGTCGC</w:t>
            </w:r>
          </w:p>
        </w:tc>
      </w:tr>
      <w:tr w:rsidR="00C500E4" w:rsidRPr="00045838" w14:paraId="0CCB3BD4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3593308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rc1</w:t>
            </w:r>
          </w:p>
        </w:tc>
        <w:tc>
          <w:tcPr>
            <w:tcW w:w="2183" w:type="pct"/>
            <w:vAlign w:val="center"/>
          </w:tcPr>
          <w:p w14:paraId="6AB8B900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TCTGTTCAGCTATTGGACGC</w:t>
            </w:r>
          </w:p>
        </w:tc>
        <w:tc>
          <w:tcPr>
            <w:tcW w:w="2175" w:type="pct"/>
            <w:vAlign w:val="center"/>
          </w:tcPr>
          <w:p w14:paraId="4B9E23AB" w14:textId="77777777" w:rsidR="00FF5262" w:rsidRPr="00045838" w:rsidRDefault="00FF5262" w:rsidP="00FF5262">
            <w:pPr>
              <w:tabs>
                <w:tab w:val="left" w:pos="74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GGAATTTCTGGGATTCAGCTTC</w:t>
            </w:r>
          </w:p>
        </w:tc>
      </w:tr>
      <w:tr w:rsidR="00C500E4" w:rsidRPr="00045838" w14:paraId="3DC9FDC8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6BC2EC4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Pparg</w:t>
            </w:r>
            <w:proofErr w:type="spellEnd"/>
          </w:p>
        </w:tc>
        <w:tc>
          <w:tcPr>
            <w:tcW w:w="2183" w:type="pct"/>
            <w:vAlign w:val="center"/>
          </w:tcPr>
          <w:p w14:paraId="2FEF962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AAGACCACTCGCATTCCTT</w:t>
            </w:r>
          </w:p>
        </w:tc>
        <w:tc>
          <w:tcPr>
            <w:tcW w:w="2175" w:type="pct"/>
            <w:vAlign w:val="center"/>
          </w:tcPr>
          <w:p w14:paraId="1560CDF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AATCAGCAACCATTGGGTCA</w:t>
            </w:r>
          </w:p>
        </w:tc>
      </w:tr>
      <w:tr w:rsidR="00C500E4" w:rsidRPr="00045838" w14:paraId="1814CDA3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0919A9F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LR2</w:t>
            </w:r>
          </w:p>
        </w:tc>
        <w:tc>
          <w:tcPr>
            <w:tcW w:w="2183" w:type="pct"/>
            <w:vAlign w:val="center"/>
          </w:tcPr>
          <w:p w14:paraId="389A271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CCTCCAATCAGGCTTCTCT</w:t>
            </w:r>
          </w:p>
        </w:tc>
        <w:tc>
          <w:tcPr>
            <w:tcW w:w="2175" w:type="pct"/>
            <w:vAlign w:val="center"/>
          </w:tcPr>
          <w:p w14:paraId="0CD9BC2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ACAGGTCAAGGCTTTTTACA</w:t>
            </w:r>
          </w:p>
        </w:tc>
      </w:tr>
      <w:tr w:rsidR="00C500E4" w:rsidRPr="00045838" w14:paraId="0414AFD2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71219E0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LR4</w:t>
            </w:r>
          </w:p>
        </w:tc>
        <w:tc>
          <w:tcPr>
            <w:tcW w:w="2183" w:type="pct"/>
            <w:vAlign w:val="center"/>
          </w:tcPr>
          <w:p w14:paraId="31B8A57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ACCTGTCCCTGAACCCTAT</w:t>
            </w:r>
          </w:p>
        </w:tc>
        <w:tc>
          <w:tcPr>
            <w:tcW w:w="2175" w:type="pct"/>
            <w:vAlign w:val="center"/>
          </w:tcPr>
          <w:p w14:paraId="13B0E38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GATGGACTTCTAAACCAGCCA</w:t>
            </w:r>
          </w:p>
        </w:tc>
      </w:tr>
      <w:tr w:rsidR="00C500E4" w:rsidRPr="00045838" w14:paraId="332C9577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28A9CA9B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LR9</w:t>
            </w:r>
          </w:p>
        </w:tc>
        <w:tc>
          <w:tcPr>
            <w:tcW w:w="2183" w:type="pct"/>
            <w:vAlign w:val="center"/>
          </w:tcPr>
          <w:p w14:paraId="14CE6272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TGCCTTCCTACCCTGTGAG</w:t>
            </w:r>
          </w:p>
        </w:tc>
        <w:tc>
          <w:tcPr>
            <w:tcW w:w="2175" w:type="pct"/>
            <w:vAlign w:val="center"/>
          </w:tcPr>
          <w:p w14:paraId="4CA3637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ATGCGGTTGGAGGACAA</w:t>
            </w:r>
          </w:p>
        </w:tc>
      </w:tr>
      <w:tr w:rsidR="00C500E4" w:rsidRPr="00045838" w14:paraId="2B680956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506ED504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RAGE</w:t>
            </w:r>
          </w:p>
        </w:tc>
        <w:tc>
          <w:tcPr>
            <w:tcW w:w="2183" w:type="pct"/>
            <w:vAlign w:val="center"/>
          </w:tcPr>
          <w:p w14:paraId="46EECBAD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TGTCCTTCCCAACGGCTC</w:t>
            </w:r>
          </w:p>
        </w:tc>
        <w:tc>
          <w:tcPr>
            <w:tcW w:w="2175" w:type="pct"/>
            <w:vAlign w:val="center"/>
          </w:tcPr>
          <w:p w14:paraId="520881C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TGCCTGGCACCGGAAAA</w:t>
            </w:r>
          </w:p>
        </w:tc>
      </w:tr>
      <w:tr w:rsidR="00C500E4" w:rsidRPr="00045838" w14:paraId="6A4761CE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513AF1BF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lr2</w:t>
            </w:r>
          </w:p>
        </w:tc>
        <w:tc>
          <w:tcPr>
            <w:tcW w:w="2183" w:type="pct"/>
            <w:vAlign w:val="center"/>
          </w:tcPr>
          <w:p w14:paraId="5D590D7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TCTTCAGCAAACGCTGTTCT</w:t>
            </w:r>
          </w:p>
        </w:tc>
        <w:tc>
          <w:tcPr>
            <w:tcW w:w="2175" w:type="pct"/>
            <w:vAlign w:val="center"/>
          </w:tcPr>
          <w:p w14:paraId="3C67843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CGTCTCCCTCTATTGTATTG</w:t>
            </w:r>
          </w:p>
        </w:tc>
      </w:tr>
      <w:tr w:rsidR="00C500E4" w:rsidRPr="00045838" w14:paraId="359292F8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F800E6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lr4</w:t>
            </w:r>
          </w:p>
        </w:tc>
        <w:tc>
          <w:tcPr>
            <w:tcW w:w="2183" w:type="pct"/>
            <w:vAlign w:val="center"/>
          </w:tcPr>
          <w:p w14:paraId="7EB554D7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CTTTCAGGGAATTAAGCTCC</w:t>
            </w:r>
          </w:p>
        </w:tc>
        <w:tc>
          <w:tcPr>
            <w:tcW w:w="2175" w:type="pct"/>
            <w:vAlign w:val="center"/>
          </w:tcPr>
          <w:p w14:paraId="0D84AAA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ATCAACCGATGGACGTGTAAA</w:t>
            </w:r>
          </w:p>
        </w:tc>
      </w:tr>
      <w:tr w:rsidR="00C500E4" w:rsidRPr="00045838" w14:paraId="30957797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531CFB9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Tlr9</w:t>
            </w:r>
          </w:p>
        </w:tc>
        <w:tc>
          <w:tcPr>
            <w:tcW w:w="2183" w:type="pct"/>
            <w:vAlign w:val="center"/>
          </w:tcPr>
          <w:p w14:paraId="19EC1B2F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TGGTTCTCCGTCGAAGGACT</w:t>
            </w:r>
          </w:p>
        </w:tc>
        <w:tc>
          <w:tcPr>
            <w:tcW w:w="2175" w:type="pct"/>
            <w:vAlign w:val="center"/>
          </w:tcPr>
          <w:p w14:paraId="11DB995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AGGTGGTGGATACGGTTGG</w:t>
            </w:r>
          </w:p>
        </w:tc>
      </w:tr>
      <w:tr w:rsidR="00C500E4" w:rsidRPr="00045838" w14:paraId="0B2174BA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7119BA6A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Rage</w:t>
            </w:r>
          </w:p>
        </w:tc>
        <w:tc>
          <w:tcPr>
            <w:tcW w:w="2183" w:type="pct"/>
            <w:vAlign w:val="center"/>
          </w:tcPr>
          <w:p w14:paraId="0311573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CACTGGAATTGTCGATGAGG</w:t>
            </w:r>
          </w:p>
        </w:tc>
        <w:tc>
          <w:tcPr>
            <w:tcW w:w="2175" w:type="pct"/>
            <w:vAlign w:val="center"/>
          </w:tcPr>
          <w:p w14:paraId="4B4AAED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CTGTGAGTTCAGAGGCAGGAT</w:t>
            </w:r>
          </w:p>
        </w:tc>
      </w:tr>
      <w:tr w:rsidR="002E7536" w:rsidRPr="002E7536" w14:paraId="7BA7FCE6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477828C9" w14:textId="2A29E9BF" w:rsidR="00C375DD" w:rsidRPr="002E7536" w:rsidRDefault="00C375DD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7536">
              <w:rPr>
                <w:rFonts w:ascii="Times New Roman" w:hAnsi="Times New Roman" w:cs="Times New Roman" w:hint="eastAsia"/>
                <w:i/>
                <w:iCs/>
                <w:szCs w:val="21"/>
              </w:rPr>
              <w:t>Hmgb</w:t>
            </w:r>
            <w:r w:rsidRPr="002E7536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183" w:type="pct"/>
            <w:vAlign w:val="center"/>
          </w:tcPr>
          <w:p w14:paraId="67C17A7D" w14:textId="389F0606" w:rsidR="00C375DD" w:rsidRPr="002E7536" w:rsidRDefault="00C375DD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7536">
              <w:rPr>
                <w:rFonts w:ascii="Times New Roman" w:hAnsi="Times New Roman" w:cs="Times New Roman"/>
                <w:szCs w:val="21"/>
              </w:rPr>
              <w:t>GCTGACAAGGCTCGTTATGAA</w:t>
            </w:r>
          </w:p>
        </w:tc>
        <w:tc>
          <w:tcPr>
            <w:tcW w:w="2175" w:type="pct"/>
            <w:vAlign w:val="center"/>
          </w:tcPr>
          <w:p w14:paraId="0484F497" w14:textId="4FFB2863" w:rsidR="00C375DD" w:rsidRPr="002E7536" w:rsidRDefault="00C375DD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7536">
              <w:rPr>
                <w:rFonts w:ascii="Times New Roman" w:hAnsi="Times New Roman" w:cs="Times New Roman"/>
                <w:szCs w:val="21"/>
              </w:rPr>
              <w:t>CCTTTGATTTTGGGGCGGTA</w:t>
            </w:r>
          </w:p>
        </w:tc>
      </w:tr>
      <w:tr w:rsidR="00C500E4" w:rsidRPr="00045838" w14:paraId="20E40252" w14:textId="77777777" w:rsidTr="00C500E4">
        <w:trPr>
          <w:trHeight w:val="518"/>
          <w:jc w:val="center"/>
        </w:trPr>
        <w:tc>
          <w:tcPr>
            <w:tcW w:w="642" w:type="pct"/>
            <w:vAlign w:val="center"/>
          </w:tcPr>
          <w:p w14:paraId="1D87C42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2183" w:type="pct"/>
            <w:vAlign w:val="center"/>
          </w:tcPr>
          <w:p w14:paraId="7C7D2265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TGCACCACCAACTGCTTAG</w:t>
            </w:r>
          </w:p>
        </w:tc>
        <w:tc>
          <w:tcPr>
            <w:tcW w:w="2175" w:type="pct"/>
            <w:vAlign w:val="center"/>
          </w:tcPr>
          <w:p w14:paraId="679D8429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AGGTCCACCACTGACACGTT</w:t>
            </w:r>
          </w:p>
        </w:tc>
      </w:tr>
      <w:tr w:rsidR="00FF5262" w:rsidRPr="00045838" w14:paraId="69461AEE" w14:textId="77777777" w:rsidTr="00310F3D">
        <w:trPr>
          <w:trHeight w:val="518"/>
          <w:jc w:val="center"/>
        </w:trPr>
        <w:tc>
          <w:tcPr>
            <w:tcW w:w="642" w:type="pct"/>
            <w:tcBorders>
              <w:bottom w:val="single" w:sz="18" w:space="0" w:color="auto"/>
            </w:tcBorders>
            <w:vAlign w:val="center"/>
          </w:tcPr>
          <w:p w14:paraId="6639CD11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45838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  <w:proofErr w:type="spellEnd"/>
          </w:p>
        </w:tc>
        <w:tc>
          <w:tcPr>
            <w:tcW w:w="2183" w:type="pct"/>
            <w:tcBorders>
              <w:bottom w:val="single" w:sz="18" w:space="0" w:color="auto"/>
            </w:tcBorders>
            <w:vAlign w:val="center"/>
          </w:tcPr>
          <w:p w14:paraId="527CF7BE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GGCTGTATTCCCCTCCATCG</w:t>
            </w:r>
          </w:p>
        </w:tc>
        <w:tc>
          <w:tcPr>
            <w:tcW w:w="2175" w:type="pct"/>
            <w:tcBorders>
              <w:bottom w:val="single" w:sz="18" w:space="0" w:color="auto"/>
            </w:tcBorders>
            <w:vAlign w:val="center"/>
          </w:tcPr>
          <w:p w14:paraId="1F390373" w14:textId="77777777" w:rsidR="00FF5262" w:rsidRPr="00045838" w:rsidRDefault="00FF5262" w:rsidP="00FF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5838">
              <w:rPr>
                <w:rFonts w:ascii="Times New Roman" w:hAnsi="Times New Roman" w:cs="Times New Roman"/>
                <w:szCs w:val="21"/>
              </w:rPr>
              <w:t>CCAGTTGGTAACAATGCCATGT</w:t>
            </w:r>
          </w:p>
        </w:tc>
      </w:tr>
      <w:bookmarkEnd w:id="8"/>
    </w:tbl>
    <w:p w14:paraId="66DBDF0B" w14:textId="1430FFB0" w:rsidR="00E05BE5" w:rsidRDefault="00E05BE5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p w14:paraId="36CDB165" w14:textId="0C1B3AD9" w:rsidR="00C500E4" w:rsidRDefault="00C500E4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p w14:paraId="30C3AE40" w14:textId="5E009840" w:rsidR="00C500E4" w:rsidRDefault="00C500E4" w:rsidP="00CB00FD">
      <w:pPr>
        <w:rPr>
          <w:rFonts w:ascii="Times New Roman" w:eastAsia="黑体" w:hAnsi="Times New Roman" w:cs="Times New Roman"/>
          <w:sz w:val="24"/>
          <w:szCs w:val="24"/>
        </w:rPr>
      </w:pPr>
    </w:p>
    <w:p w14:paraId="57DDC8A2" w14:textId="7266D294" w:rsidR="00C500E4" w:rsidRDefault="00C500E4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p w14:paraId="6DA96EE6" w14:textId="2C2AC9EC" w:rsidR="00C500E4" w:rsidRDefault="00C500E4" w:rsidP="0028730C">
      <w:pPr>
        <w:ind w:firstLineChars="1750" w:firstLine="4200"/>
        <w:rPr>
          <w:rFonts w:ascii="Times New Roman" w:hAnsi="Times New Roman" w:cs="Times New Roman"/>
          <w:sz w:val="24"/>
          <w:szCs w:val="24"/>
        </w:rPr>
      </w:pPr>
      <w:r w:rsidRPr="005F7D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C500E4">
        <w:rPr>
          <w:rFonts w:ascii="Times New Roman" w:hAnsi="Times New Roman" w:cs="Times New Roman"/>
          <w:sz w:val="24"/>
          <w:szCs w:val="24"/>
        </w:rPr>
        <w:t>The sequences of shRNA.</w:t>
      </w:r>
    </w:p>
    <w:p w14:paraId="00912114" w14:textId="5AAEB489" w:rsidR="00C500E4" w:rsidRDefault="00C500E4" w:rsidP="00B62793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4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6686"/>
      </w:tblGrid>
      <w:tr w:rsidR="00C500E4" w14:paraId="08E3173D" w14:textId="77777777" w:rsidTr="00E35FDB">
        <w:trPr>
          <w:trHeight w:val="597"/>
          <w:jc w:val="center"/>
        </w:trPr>
        <w:tc>
          <w:tcPr>
            <w:tcW w:w="17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991F9C" w14:textId="77777777" w:rsidR="00C500E4" w:rsidRDefault="00C500E4" w:rsidP="00485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68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5E5B58" w14:textId="77777777" w:rsidR="00C500E4" w:rsidRDefault="00C500E4" w:rsidP="00485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7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</w:tr>
      <w:tr w:rsidR="00C500E4" w:rsidRPr="00C500E4" w14:paraId="4F58DB62" w14:textId="77777777" w:rsidTr="00D956E1">
        <w:trPr>
          <w:trHeight w:val="597"/>
          <w:jc w:val="center"/>
        </w:trPr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0AFF3197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0E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500E4">
              <w:rPr>
                <w:rFonts w:ascii="Times New Roman" w:hAnsi="Times New Roman" w:cs="Times New Roman"/>
                <w:szCs w:val="21"/>
              </w:rPr>
              <w:t>h</w:t>
            </w:r>
            <w:r w:rsidRPr="00C500E4">
              <w:rPr>
                <w:rFonts w:ascii="Times New Roman" w:hAnsi="Times New Roman" w:cs="Times New Roman"/>
                <w:i/>
                <w:iCs/>
                <w:szCs w:val="21"/>
              </w:rPr>
              <w:t>Ctrl</w:t>
            </w:r>
            <w:proofErr w:type="spellEnd"/>
          </w:p>
        </w:tc>
        <w:tc>
          <w:tcPr>
            <w:tcW w:w="6686" w:type="dxa"/>
            <w:tcBorders>
              <w:top w:val="single" w:sz="4" w:space="0" w:color="auto"/>
            </w:tcBorders>
            <w:vAlign w:val="center"/>
          </w:tcPr>
          <w:p w14:paraId="7B1E2AB2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szCs w:val="21"/>
              </w:rPr>
              <w:t>TTCTCCGAACGTGTCACGTAA</w:t>
            </w:r>
          </w:p>
        </w:tc>
      </w:tr>
      <w:tr w:rsidR="00C500E4" w:rsidRPr="00C500E4" w14:paraId="3B464B1C" w14:textId="77777777" w:rsidTr="00D956E1">
        <w:trPr>
          <w:trHeight w:val="597"/>
          <w:jc w:val="center"/>
        </w:trPr>
        <w:tc>
          <w:tcPr>
            <w:tcW w:w="1718" w:type="dxa"/>
            <w:vAlign w:val="center"/>
          </w:tcPr>
          <w:p w14:paraId="1EE52E06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szCs w:val="21"/>
              </w:rPr>
              <w:t>sh</w:t>
            </w:r>
            <w:r w:rsidRPr="00C500E4">
              <w:rPr>
                <w:rFonts w:ascii="Times New Roman" w:hAnsi="Times New Roman" w:cs="Times New Roman"/>
                <w:i/>
                <w:iCs/>
                <w:szCs w:val="21"/>
              </w:rPr>
              <w:t>HMGB1</w:t>
            </w:r>
            <w:r w:rsidRPr="00C500E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686" w:type="dxa"/>
            <w:vAlign w:val="center"/>
          </w:tcPr>
          <w:p w14:paraId="5923537A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szCs w:val="21"/>
              </w:rPr>
              <w:t>CCCAGATGCTTCAGTCAACTT</w:t>
            </w:r>
          </w:p>
        </w:tc>
      </w:tr>
      <w:tr w:rsidR="00C500E4" w:rsidRPr="00C500E4" w14:paraId="763FD6AB" w14:textId="77777777" w:rsidTr="00D956E1">
        <w:trPr>
          <w:trHeight w:val="597"/>
          <w:jc w:val="center"/>
        </w:trPr>
        <w:tc>
          <w:tcPr>
            <w:tcW w:w="1718" w:type="dxa"/>
            <w:vAlign w:val="center"/>
          </w:tcPr>
          <w:p w14:paraId="12BC3835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kern w:val="0"/>
                <w:szCs w:val="21"/>
              </w:rPr>
              <w:t>sh</w:t>
            </w:r>
            <w:r w:rsidRPr="00C500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MGB1</w:t>
            </w:r>
            <w:r w:rsidRPr="00C500E4">
              <w:rPr>
                <w:rFonts w:ascii="Times New Roman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6686" w:type="dxa"/>
            <w:vAlign w:val="center"/>
          </w:tcPr>
          <w:p w14:paraId="59C50439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szCs w:val="21"/>
              </w:rPr>
              <w:t>CCGTTATGAAAGAGAAATGAA</w:t>
            </w:r>
          </w:p>
        </w:tc>
      </w:tr>
      <w:tr w:rsidR="00C500E4" w:rsidRPr="00C500E4" w14:paraId="3F8CE123" w14:textId="77777777" w:rsidTr="00E35FDB">
        <w:trPr>
          <w:trHeight w:val="597"/>
          <w:jc w:val="center"/>
        </w:trPr>
        <w:tc>
          <w:tcPr>
            <w:tcW w:w="1718" w:type="dxa"/>
            <w:tcBorders>
              <w:bottom w:val="single" w:sz="18" w:space="0" w:color="auto"/>
            </w:tcBorders>
            <w:vAlign w:val="center"/>
          </w:tcPr>
          <w:p w14:paraId="0A1B67C5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kern w:val="0"/>
                <w:szCs w:val="21"/>
              </w:rPr>
              <w:t>sh</w:t>
            </w:r>
            <w:r w:rsidRPr="00C500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MGB1</w:t>
            </w:r>
            <w:r w:rsidRPr="00C500E4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6686" w:type="dxa"/>
            <w:tcBorders>
              <w:bottom w:val="single" w:sz="18" w:space="0" w:color="auto"/>
            </w:tcBorders>
            <w:vAlign w:val="center"/>
          </w:tcPr>
          <w:p w14:paraId="5868979A" w14:textId="77777777" w:rsidR="00C500E4" w:rsidRPr="00C500E4" w:rsidRDefault="00C500E4" w:rsidP="0048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szCs w:val="21"/>
              </w:rPr>
              <w:t>GAAGAAGATGAAGATGAAGAA</w:t>
            </w:r>
          </w:p>
        </w:tc>
      </w:tr>
    </w:tbl>
    <w:p w14:paraId="7B50D56B" w14:textId="62E0D2DB" w:rsidR="00C500E4" w:rsidRDefault="00C500E4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p w14:paraId="660607D4" w14:textId="10673BEA" w:rsidR="00CB00FD" w:rsidRDefault="00CB00FD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p w14:paraId="63724910" w14:textId="3269C879" w:rsidR="00CB00FD" w:rsidRDefault="00CB00FD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tbl>
      <w:tblPr>
        <w:tblStyle w:val="a7"/>
        <w:tblW w:w="84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6686"/>
      </w:tblGrid>
      <w:tr w:rsidR="00CB00FD" w14:paraId="3937F3EF" w14:textId="77777777" w:rsidTr="00E35FDB">
        <w:trPr>
          <w:trHeight w:val="597"/>
          <w:jc w:val="center"/>
        </w:trPr>
        <w:tc>
          <w:tcPr>
            <w:tcW w:w="17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AF576A" w14:textId="77777777" w:rsidR="00CB00FD" w:rsidRDefault="00CB00FD" w:rsidP="000B0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68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B98535" w14:textId="77777777" w:rsidR="00CB00FD" w:rsidRDefault="00CB00FD" w:rsidP="000B0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7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</w:tr>
      <w:tr w:rsidR="00CB00FD" w:rsidRPr="00C500E4" w14:paraId="2A389B63" w14:textId="77777777" w:rsidTr="000B06CF">
        <w:trPr>
          <w:trHeight w:val="597"/>
          <w:jc w:val="center"/>
        </w:trPr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3295DBB6" w14:textId="77777777" w:rsidR="00CB00FD" w:rsidRPr="00C500E4" w:rsidRDefault="00CB00FD" w:rsidP="000B0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0E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500E4">
              <w:rPr>
                <w:rFonts w:ascii="Times New Roman" w:hAnsi="Times New Roman" w:cs="Times New Roman"/>
                <w:szCs w:val="21"/>
              </w:rPr>
              <w:t>h</w:t>
            </w:r>
            <w:r w:rsidRPr="00C500E4">
              <w:rPr>
                <w:rFonts w:ascii="Times New Roman" w:hAnsi="Times New Roman" w:cs="Times New Roman"/>
                <w:i/>
                <w:iCs/>
                <w:szCs w:val="21"/>
              </w:rPr>
              <w:t>Ctrl</w:t>
            </w:r>
            <w:proofErr w:type="spellEnd"/>
          </w:p>
        </w:tc>
        <w:tc>
          <w:tcPr>
            <w:tcW w:w="6686" w:type="dxa"/>
            <w:tcBorders>
              <w:top w:val="single" w:sz="4" w:space="0" w:color="auto"/>
            </w:tcBorders>
            <w:vAlign w:val="center"/>
          </w:tcPr>
          <w:p w14:paraId="3A1A9E53" w14:textId="412C3001" w:rsidR="00CB00FD" w:rsidRPr="00C500E4" w:rsidRDefault="00E35FDB" w:rsidP="000B0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FDB">
              <w:rPr>
                <w:rFonts w:ascii="Times New Roman" w:hAnsi="Times New Roman" w:cs="Times New Roman"/>
                <w:szCs w:val="21"/>
              </w:rPr>
              <w:t>TTCTCCGAACGTGTCACGTAA</w:t>
            </w:r>
          </w:p>
        </w:tc>
      </w:tr>
      <w:tr w:rsidR="00CB00FD" w:rsidRPr="00C500E4" w14:paraId="5E26F3CC" w14:textId="77777777" w:rsidTr="000B06CF">
        <w:trPr>
          <w:trHeight w:val="597"/>
          <w:jc w:val="center"/>
        </w:trPr>
        <w:tc>
          <w:tcPr>
            <w:tcW w:w="1718" w:type="dxa"/>
            <w:vAlign w:val="center"/>
          </w:tcPr>
          <w:p w14:paraId="58ADF882" w14:textId="5DC7CE6D" w:rsidR="00CB00FD" w:rsidRPr="00C500E4" w:rsidRDefault="00CB00FD" w:rsidP="000B0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szCs w:val="21"/>
              </w:rPr>
              <w:t>sh</w:t>
            </w:r>
            <w:r w:rsidRPr="00C500E4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="00BC3B1E">
              <w:rPr>
                <w:rFonts w:ascii="Times New Roman" w:hAnsi="Times New Roman" w:cs="Times New Roman"/>
                <w:i/>
                <w:iCs/>
                <w:szCs w:val="21"/>
              </w:rPr>
              <w:t>mgb</w:t>
            </w:r>
            <w:r w:rsidRPr="00C500E4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C500E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686" w:type="dxa"/>
            <w:vAlign w:val="center"/>
          </w:tcPr>
          <w:p w14:paraId="25238160" w14:textId="374C62DD" w:rsidR="00CB00FD" w:rsidRPr="00C500E4" w:rsidRDefault="00E35FDB" w:rsidP="000B0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FDB">
              <w:rPr>
                <w:rFonts w:ascii="Times New Roman" w:hAnsi="Times New Roman" w:cs="Times New Roman"/>
                <w:szCs w:val="21"/>
              </w:rPr>
              <w:t>CGGCCTTCTTCTTGTTCTGTT</w:t>
            </w:r>
          </w:p>
        </w:tc>
      </w:tr>
      <w:tr w:rsidR="00CB00FD" w:rsidRPr="00C500E4" w14:paraId="7A062D92" w14:textId="77777777" w:rsidTr="00E35FDB">
        <w:trPr>
          <w:trHeight w:val="597"/>
          <w:jc w:val="center"/>
        </w:trPr>
        <w:tc>
          <w:tcPr>
            <w:tcW w:w="1718" w:type="dxa"/>
            <w:tcBorders>
              <w:bottom w:val="single" w:sz="18" w:space="0" w:color="auto"/>
            </w:tcBorders>
            <w:vAlign w:val="center"/>
          </w:tcPr>
          <w:p w14:paraId="1763D498" w14:textId="71960F7B" w:rsidR="00CB00FD" w:rsidRPr="00C500E4" w:rsidRDefault="00CB00FD" w:rsidP="000B0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0E4">
              <w:rPr>
                <w:rFonts w:ascii="Times New Roman" w:hAnsi="Times New Roman" w:cs="Times New Roman"/>
                <w:kern w:val="0"/>
                <w:szCs w:val="21"/>
              </w:rPr>
              <w:t>sh</w:t>
            </w:r>
            <w:r w:rsidRPr="00C500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</w:t>
            </w:r>
            <w:r w:rsidR="00BC3B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gb</w:t>
            </w:r>
            <w:r w:rsidRPr="00C500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1</w:t>
            </w:r>
            <w:r w:rsidRPr="00C500E4">
              <w:rPr>
                <w:rFonts w:ascii="Times New Roman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6686" w:type="dxa"/>
            <w:tcBorders>
              <w:bottom w:val="single" w:sz="18" w:space="0" w:color="auto"/>
            </w:tcBorders>
            <w:vAlign w:val="center"/>
          </w:tcPr>
          <w:p w14:paraId="6BDF8BE1" w14:textId="730A309E" w:rsidR="00CB00FD" w:rsidRPr="00C500E4" w:rsidRDefault="00E35FDB" w:rsidP="000B0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FDB">
              <w:rPr>
                <w:rFonts w:ascii="Times New Roman" w:hAnsi="Times New Roman" w:cs="Times New Roman"/>
                <w:szCs w:val="21"/>
              </w:rPr>
              <w:t>TGACAAGGCTCGTTATGAAAG</w:t>
            </w:r>
          </w:p>
        </w:tc>
      </w:tr>
    </w:tbl>
    <w:p w14:paraId="1F3CA5BF" w14:textId="77777777" w:rsidR="00CB00FD" w:rsidRPr="00F273A3" w:rsidRDefault="00CB00FD" w:rsidP="00B62793">
      <w:pPr>
        <w:ind w:firstLineChars="600" w:firstLine="1440"/>
        <w:rPr>
          <w:rFonts w:ascii="Times New Roman" w:eastAsia="黑体" w:hAnsi="Times New Roman" w:cs="Times New Roman"/>
          <w:sz w:val="24"/>
          <w:szCs w:val="24"/>
        </w:rPr>
      </w:pPr>
    </w:p>
    <w:sectPr w:rsidR="00CB00FD" w:rsidRPr="00F273A3" w:rsidSect="00B437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7840" w14:textId="77777777" w:rsidR="00DF740C" w:rsidRDefault="00DF740C" w:rsidP="00B93229">
      <w:r>
        <w:separator/>
      </w:r>
    </w:p>
  </w:endnote>
  <w:endnote w:type="continuationSeparator" w:id="0">
    <w:p w14:paraId="04FD0357" w14:textId="77777777" w:rsidR="00DF740C" w:rsidRDefault="00DF740C" w:rsidP="00B9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78CCD" w14:textId="77777777" w:rsidR="00DF740C" w:rsidRDefault="00DF740C" w:rsidP="00B93229">
      <w:r>
        <w:separator/>
      </w:r>
    </w:p>
  </w:footnote>
  <w:footnote w:type="continuationSeparator" w:id="0">
    <w:p w14:paraId="1A7CB749" w14:textId="77777777" w:rsidR="00DF740C" w:rsidRDefault="00DF740C" w:rsidP="00B93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619"/>
    <w:rsid w:val="000002C3"/>
    <w:rsid w:val="00001BFA"/>
    <w:rsid w:val="000312ED"/>
    <w:rsid w:val="00032F4C"/>
    <w:rsid w:val="00045838"/>
    <w:rsid w:val="00064FB4"/>
    <w:rsid w:val="00065604"/>
    <w:rsid w:val="000A2F72"/>
    <w:rsid w:val="000E4489"/>
    <w:rsid w:val="0013451A"/>
    <w:rsid w:val="00142A18"/>
    <w:rsid w:val="00152E17"/>
    <w:rsid w:val="00177619"/>
    <w:rsid w:val="00197F0F"/>
    <w:rsid w:val="001A7249"/>
    <w:rsid w:val="001D33B2"/>
    <w:rsid w:val="001E1BCD"/>
    <w:rsid w:val="00225D5D"/>
    <w:rsid w:val="00226F4F"/>
    <w:rsid w:val="0028730C"/>
    <w:rsid w:val="00297DF3"/>
    <w:rsid w:val="002E7536"/>
    <w:rsid w:val="00310F3D"/>
    <w:rsid w:val="00320F73"/>
    <w:rsid w:val="00337B58"/>
    <w:rsid w:val="00396073"/>
    <w:rsid w:val="003C25CD"/>
    <w:rsid w:val="003D0FFA"/>
    <w:rsid w:val="003E469B"/>
    <w:rsid w:val="004E2234"/>
    <w:rsid w:val="004F1AB2"/>
    <w:rsid w:val="004F43A8"/>
    <w:rsid w:val="004F5B2E"/>
    <w:rsid w:val="00512074"/>
    <w:rsid w:val="005228A6"/>
    <w:rsid w:val="005244A6"/>
    <w:rsid w:val="0053156B"/>
    <w:rsid w:val="00532878"/>
    <w:rsid w:val="005F7DAD"/>
    <w:rsid w:val="00610C90"/>
    <w:rsid w:val="00620844"/>
    <w:rsid w:val="00636AAD"/>
    <w:rsid w:val="00665071"/>
    <w:rsid w:val="006E54E4"/>
    <w:rsid w:val="006F6452"/>
    <w:rsid w:val="00725B1B"/>
    <w:rsid w:val="00726BFD"/>
    <w:rsid w:val="007532A1"/>
    <w:rsid w:val="007653F6"/>
    <w:rsid w:val="007A65FE"/>
    <w:rsid w:val="007E4264"/>
    <w:rsid w:val="008033B0"/>
    <w:rsid w:val="00812B0A"/>
    <w:rsid w:val="0083600A"/>
    <w:rsid w:val="00856ACA"/>
    <w:rsid w:val="0087701B"/>
    <w:rsid w:val="00896688"/>
    <w:rsid w:val="008A5CA1"/>
    <w:rsid w:val="008B5943"/>
    <w:rsid w:val="008C1F46"/>
    <w:rsid w:val="009060C4"/>
    <w:rsid w:val="00934BF0"/>
    <w:rsid w:val="00937619"/>
    <w:rsid w:val="00941E9F"/>
    <w:rsid w:val="009754E5"/>
    <w:rsid w:val="009972E8"/>
    <w:rsid w:val="009A4D3C"/>
    <w:rsid w:val="009C49EB"/>
    <w:rsid w:val="009F0DEE"/>
    <w:rsid w:val="009F1F73"/>
    <w:rsid w:val="00A05924"/>
    <w:rsid w:val="00A12A70"/>
    <w:rsid w:val="00A44DF4"/>
    <w:rsid w:val="00A51AD1"/>
    <w:rsid w:val="00A74962"/>
    <w:rsid w:val="00A83309"/>
    <w:rsid w:val="00AD339D"/>
    <w:rsid w:val="00AE1F56"/>
    <w:rsid w:val="00AE3F64"/>
    <w:rsid w:val="00AE494F"/>
    <w:rsid w:val="00B147A9"/>
    <w:rsid w:val="00B27E3C"/>
    <w:rsid w:val="00B437ED"/>
    <w:rsid w:val="00B62793"/>
    <w:rsid w:val="00B900BF"/>
    <w:rsid w:val="00B93229"/>
    <w:rsid w:val="00B96B8B"/>
    <w:rsid w:val="00BC28B1"/>
    <w:rsid w:val="00BC3B1E"/>
    <w:rsid w:val="00C36131"/>
    <w:rsid w:val="00C375DD"/>
    <w:rsid w:val="00C500E4"/>
    <w:rsid w:val="00CA7DD8"/>
    <w:rsid w:val="00CB00FD"/>
    <w:rsid w:val="00CE6225"/>
    <w:rsid w:val="00D85938"/>
    <w:rsid w:val="00D9305A"/>
    <w:rsid w:val="00D956E1"/>
    <w:rsid w:val="00DF740C"/>
    <w:rsid w:val="00E05BE5"/>
    <w:rsid w:val="00E12B30"/>
    <w:rsid w:val="00E322C3"/>
    <w:rsid w:val="00E35FDB"/>
    <w:rsid w:val="00E4604F"/>
    <w:rsid w:val="00E51DA4"/>
    <w:rsid w:val="00E52426"/>
    <w:rsid w:val="00E63826"/>
    <w:rsid w:val="00E95F39"/>
    <w:rsid w:val="00EE309E"/>
    <w:rsid w:val="00F062B7"/>
    <w:rsid w:val="00F15AB0"/>
    <w:rsid w:val="00F273A3"/>
    <w:rsid w:val="00FA5259"/>
    <w:rsid w:val="00FC5E0F"/>
    <w:rsid w:val="00FD3CB4"/>
    <w:rsid w:val="00FF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B1158"/>
  <w15:chartTrackingRefBased/>
  <w15:docId w15:val="{A21F40D5-D351-4528-A41E-F80B633B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229"/>
    <w:rPr>
      <w:sz w:val="18"/>
      <w:szCs w:val="18"/>
    </w:rPr>
  </w:style>
  <w:style w:type="table" w:styleId="a7">
    <w:name w:val="Table Grid"/>
    <w:basedOn w:val="a1"/>
    <w:uiPriority w:val="39"/>
    <w:rsid w:val="00B93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壮</dc:creator>
  <cp:keywords/>
  <dc:description/>
  <cp:lastModifiedBy>李 壮</cp:lastModifiedBy>
  <cp:revision>27</cp:revision>
  <cp:lastPrinted>2021-11-18T04:37:00Z</cp:lastPrinted>
  <dcterms:created xsi:type="dcterms:W3CDTF">2021-11-18T03:03:00Z</dcterms:created>
  <dcterms:modified xsi:type="dcterms:W3CDTF">2022-02-09T14:10:00Z</dcterms:modified>
</cp:coreProperties>
</file>